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D94A0" w14:textId="3D4EEBBD" w:rsidR="00F30007" w:rsidRDefault="00F30007" w:rsidP="00897E5B">
      <w:pPr>
        <w:jc w:val="both"/>
        <w:rPr>
          <w:color w:val="000000" w:themeColor="text1"/>
        </w:rPr>
      </w:pPr>
      <w:r w:rsidRPr="00690BCA">
        <w:rPr>
          <w:b/>
          <w:bCs/>
          <w:color w:val="000000" w:themeColor="text1"/>
        </w:rPr>
        <w:t xml:space="preserve">Table EV2. Exact p-values for statistical tests. </w:t>
      </w:r>
      <w:r w:rsidRPr="00690BCA">
        <w:rPr>
          <w:color w:val="000000" w:themeColor="text1"/>
        </w:rPr>
        <w:t>A list of exact p-values for all statistical tests performed.</w:t>
      </w:r>
    </w:p>
    <w:p w14:paraId="4D7B58AB" w14:textId="77777777" w:rsidR="00897E5B" w:rsidRPr="00690BCA" w:rsidRDefault="00897E5B" w:rsidP="00690BCA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3060"/>
        <w:gridCol w:w="3026"/>
        <w:gridCol w:w="1739"/>
      </w:tblGrid>
      <w:tr w:rsidR="008F713E" w:rsidRPr="00897E5B" w14:paraId="76F187D8" w14:textId="1AAD8DF1" w:rsidTr="00D6228A">
        <w:tc>
          <w:tcPr>
            <w:tcW w:w="1525" w:type="dxa"/>
          </w:tcPr>
          <w:p w14:paraId="7F48CDFB" w14:textId="5088CFEE" w:rsidR="00E76D85" w:rsidRPr="00690BCA" w:rsidRDefault="00E76D85" w:rsidP="00A83AD7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Figure</w:t>
            </w:r>
          </w:p>
        </w:tc>
        <w:tc>
          <w:tcPr>
            <w:tcW w:w="3060" w:type="dxa"/>
          </w:tcPr>
          <w:p w14:paraId="2713254C" w14:textId="49125BC8" w:rsidR="00E76D85" w:rsidRPr="00690BCA" w:rsidRDefault="00E76D85" w:rsidP="00A83AD7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3026" w:type="dxa"/>
          </w:tcPr>
          <w:p w14:paraId="248AABE7" w14:textId="7D7B2A81" w:rsidR="00E76D85" w:rsidRPr="00690BCA" w:rsidRDefault="00E76D85" w:rsidP="00A83AD7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Statistical test</w:t>
            </w:r>
          </w:p>
        </w:tc>
        <w:tc>
          <w:tcPr>
            <w:tcW w:w="1739" w:type="dxa"/>
          </w:tcPr>
          <w:p w14:paraId="0F2B10EC" w14:textId="2E557B1D" w:rsidR="00E76D85" w:rsidRPr="00690BCA" w:rsidRDefault="00E76D85" w:rsidP="00A83AD7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8F713E" w:rsidRPr="00897E5B" w14:paraId="1FB7708B" w14:textId="0234F452" w:rsidTr="00D6228A">
        <w:tc>
          <w:tcPr>
            <w:tcW w:w="1525" w:type="dxa"/>
          </w:tcPr>
          <w:p w14:paraId="2AF55BE3" w14:textId="57173C31" w:rsidR="00E76D85" w:rsidRPr="00690BCA" w:rsidRDefault="00E76D85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1</w:t>
            </w:r>
            <w:r w:rsidR="00475FD6" w:rsidRPr="00690BCA">
              <w:rPr>
                <w:color w:val="000000" w:themeColor="text1"/>
              </w:rPr>
              <w:t>E</w:t>
            </w:r>
          </w:p>
        </w:tc>
        <w:tc>
          <w:tcPr>
            <w:tcW w:w="3060" w:type="dxa"/>
          </w:tcPr>
          <w:p w14:paraId="21D2D507" w14:textId="729671E4" w:rsidR="00E76D85" w:rsidRPr="00690BCA" w:rsidRDefault="008C35F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1</w:t>
            </w:r>
            <w:r w:rsidRPr="00690BCA">
              <w:rPr>
                <w:color w:val="000000" w:themeColor="text1"/>
                <w:vertAlign w:val="superscript"/>
              </w:rPr>
              <w:t>st</w:t>
            </w:r>
            <w:r w:rsidRPr="00690BCA">
              <w:rPr>
                <w:color w:val="000000" w:themeColor="text1"/>
              </w:rPr>
              <w:t xml:space="preserve"> peak timing</w:t>
            </w:r>
          </w:p>
        </w:tc>
        <w:tc>
          <w:tcPr>
            <w:tcW w:w="3026" w:type="dxa"/>
          </w:tcPr>
          <w:p w14:paraId="304344E9" w14:textId="33D46A07" w:rsidR="00E76D85" w:rsidRPr="00690BCA" w:rsidRDefault="00DB21EB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Kolmogorov Smirnov test</w:t>
            </w:r>
          </w:p>
        </w:tc>
        <w:tc>
          <w:tcPr>
            <w:tcW w:w="1739" w:type="dxa"/>
          </w:tcPr>
          <w:p w14:paraId="448DA550" w14:textId="133A38EF" w:rsidR="00E76D85" w:rsidRPr="00690BCA" w:rsidRDefault="000A55B6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9323</w:t>
            </w:r>
          </w:p>
        </w:tc>
      </w:tr>
      <w:tr w:rsidR="008F713E" w:rsidRPr="00897E5B" w14:paraId="057E62D3" w14:textId="090BB866" w:rsidTr="00D6228A">
        <w:tc>
          <w:tcPr>
            <w:tcW w:w="1525" w:type="dxa"/>
          </w:tcPr>
          <w:p w14:paraId="5B654C6D" w14:textId="77777777" w:rsidR="00E76D85" w:rsidRPr="00690BCA" w:rsidRDefault="00E76D85" w:rsidP="00A83AD7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5831D9D2" w14:textId="0038BF0C" w:rsidR="00E76D85" w:rsidRPr="00690BCA" w:rsidRDefault="008C35F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2</w:t>
            </w:r>
            <w:r w:rsidRPr="00690BCA">
              <w:rPr>
                <w:color w:val="000000" w:themeColor="text1"/>
                <w:vertAlign w:val="superscript"/>
              </w:rPr>
              <w:t>nd</w:t>
            </w:r>
            <w:r w:rsidRPr="00690BCA">
              <w:rPr>
                <w:color w:val="000000" w:themeColor="text1"/>
              </w:rPr>
              <w:t xml:space="preserve"> peak timing</w:t>
            </w:r>
          </w:p>
        </w:tc>
        <w:tc>
          <w:tcPr>
            <w:tcW w:w="3026" w:type="dxa"/>
          </w:tcPr>
          <w:p w14:paraId="0B7E4088" w14:textId="11BC7E2E" w:rsidR="00E76D85" w:rsidRPr="00690BCA" w:rsidRDefault="00DB21EB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Kolmogorov Smirnov test</w:t>
            </w:r>
          </w:p>
        </w:tc>
        <w:tc>
          <w:tcPr>
            <w:tcW w:w="1739" w:type="dxa"/>
          </w:tcPr>
          <w:p w14:paraId="21ADCC5E" w14:textId="5FA23831" w:rsidR="00E76D85" w:rsidRPr="00690BCA" w:rsidRDefault="008C35F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017</w:t>
            </w:r>
          </w:p>
        </w:tc>
      </w:tr>
      <w:tr w:rsidR="008F713E" w:rsidRPr="00897E5B" w14:paraId="32911091" w14:textId="77777777" w:rsidTr="00D6228A">
        <w:tc>
          <w:tcPr>
            <w:tcW w:w="1525" w:type="dxa"/>
          </w:tcPr>
          <w:p w14:paraId="4A4E9EDD" w14:textId="54A03629" w:rsidR="00ED1ECA" w:rsidRPr="00690BCA" w:rsidRDefault="00ED1EC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1F</w:t>
            </w:r>
          </w:p>
        </w:tc>
        <w:tc>
          <w:tcPr>
            <w:tcW w:w="3060" w:type="dxa"/>
          </w:tcPr>
          <w:p w14:paraId="453151B0" w14:textId="0C9CB29A" w:rsidR="00ED1ECA" w:rsidRPr="00690BCA" w:rsidRDefault="007F7A28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 xml:space="preserve">  </w:t>
            </w:r>
            <w:r w:rsidR="00ED1ECA" w:rsidRPr="00690BCA">
              <w:rPr>
                <w:color w:val="000000" w:themeColor="text1"/>
              </w:rPr>
              <w:t>Single Dose vs. 5.5</w:t>
            </w:r>
          </w:p>
        </w:tc>
        <w:tc>
          <w:tcPr>
            <w:tcW w:w="3026" w:type="dxa"/>
          </w:tcPr>
          <w:p w14:paraId="101798C5" w14:textId="0FA00F20" w:rsidR="00ED1ECA" w:rsidRPr="00690BCA" w:rsidRDefault="00ED1EC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See 2B</w:t>
            </w:r>
          </w:p>
        </w:tc>
        <w:tc>
          <w:tcPr>
            <w:tcW w:w="1739" w:type="dxa"/>
          </w:tcPr>
          <w:p w14:paraId="744C6A25" w14:textId="7A190652" w:rsidR="00ED1ECA" w:rsidRPr="00690BCA" w:rsidRDefault="00ED1EC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See 2B</w:t>
            </w:r>
          </w:p>
        </w:tc>
      </w:tr>
      <w:tr w:rsidR="008F713E" w:rsidRPr="00897E5B" w14:paraId="7EBB03D6" w14:textId="2385E52D" w:rsidTr="00D6228A">
        <w:tc>
          <w:tcPr>
            <w:tcW w:w="1525" w:type="dxa"/>
          </w:tcPr>
          <w:p w14:paraId="5CA1DBB8" w14:textId="3E7C008B" w:rsidR="00E76D85" w:rsidRPr="00690BCA" w:rsidRDefault="00475FD6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2B</w:t>
            </w:r>
          </w:p>
        </w:tc>
        <w:tc>
          <w:tcPr>
            <w:tcW w:w="3060" w:type="dxa"/>
          </w:tcPr>
          <w:tbl>
            <w:tblPr>
              <w:tblW w:w="34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20"/>
            </w:tblGrid>
            <w:tr w:rsidR="008F713E" w:rsidRPr="00897E5B" w14:paraId="47C45B79" w14:textId="77777777" w:rsidTr="00D6228A"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BFF91C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3</w:t>
                  </w:r>
                </w:p>
              </w:tc>
            </w:tr>
            <w:tr w:rsidR="008F713E" w:rsidRPr="00897E5B" w14:paraId="42CCD402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F6028E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3.5</w:t>
                  </w:r>
                </w:p>
              </w:tc>
            </w:tr>
            <w:tr w:rsidR="008F713E" w:rsidRPr="00897E5B" w14:paraId="38C45B48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EE2313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4</w:t>
                  </w:r>
                </w:p>
              </w:tc>
            </w:tr>
            <w:tr w:rsidR="008F713E" w:rsidRPr="00897E5B" w14:paraId="61C90427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EEA8A7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4.5</w:t>
                  </w:r>
                </w:p>
              </w:tc>
            </w:tr>
            <w:tr w:rsidR="008F713E" w:rsidRPr="00897E5B" w14:paraId="66B7B699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B1452D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5</w:t>
                  </w:r>
                </w:p>
              </w:tc>
            </w:tr>
            <w:tr w:rsidR="008F713E" w:rsidRPr="00897E5B" w14:paraId="59FCDDFD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E4F0F6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5.5</w:t>
                  </w:r>
                </w:p>
              </w:tc>
            </w:tr>
            <w:tr w:rsidR="008F713E" w:rsidRPr="00897E5B" w14:paraId="41CE55F0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DD1DD5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6</w:t>
                  </w:r>
                </w:p>
              </w:tc>
            </w:tr>
            <w:tr w:rsidR="008F713E" w:rsidRPr="00897E5B" w14:paraId="22ABE995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C39EB2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6.5</w:t>
                  </w:r>
                </w:p>
              </w:tc>
            </w:tr>
            <w:tr w:rsidR="008F713E" w:rsidRPr="00897E5B" w14:paraId="28F1596D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2CC794" w14:textId="77777777" w:rsidR="00475FD6" w:rsidRPr="00690BCA" w:rsidRDefault="00475FD6" w:rsidP="00475FD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Single Dose vs. 7</w:t>
                  </w:r>
                </w:p>
              </w:tc>
            </w:tr>
          </w:tbl>
          <w:p w14:paraId="4876FBFB" w14:textId="4101F85D" w:rsidR="00E76D85" w:rsidRPr="00690BCA" w:rsidRDefault="00E76D85" w:rsidP="00475FD6">
            <w:pPr>
              <w:tabs>
                <w:tab w:val="left" w:pos="1633"/>
              </w:tabs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17ADB9BB" w14:textId="70D11281" w:rsidR="00E76D85" w:rsidRPr="00690BCA" w:rsidRDefault="00467594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followed by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296BE898" w14:textId="77777777" w:rsidTr="00D6228A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AC9F65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4261</w:t>
                  </w:r>
                </w:p>
              </w:tc>
            </w:tr>
            <w:tr w:rsidR="008F713E" w:rsidRPr="00897E5B" w14:paraId="050AE29D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C6CF49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7139</w:t>
                  </w:r>
                </w:p>
              </w:tc>
            </w:tr>
            <w:tr w:rsidR="008F713E" w:rsidRPr="00897E5B" w14:paraId="73F4BB23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A45244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40</w:t>
                  </w:r>
                </w:p>
              </w:tc>
            </w:tr>
            <w:tr w:rsidR="008F713E" w:rsidRPr="00897E5B" w14:paraId="6570D426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BC3603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77</w:t>
                  </w:r>
                </w:p>
              </w:tc>
            </w:tr>
            <w:tr w:rsidR="008F713E" w:rsidRPr="00897E5B" w14:paraId="52E2F8FB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87A573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59</w:t>
                  </w:r>
                </w:p>
              </w:tc>
            </w:tr>
            <w:tr w:rsidR="008F713E" w:rsidRPr="00897E5B" w14:paraId="25CA1CD4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76849B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240</w:t>
                  </w:r>
                </w:p>
              </w:tc>
            </w:tr>
            <w:tr w:rsidR="008F713E" w:rsidRPr="00897E5B" w14:paraId="5FBD2A88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C0C7C8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4214</w:t>
                  </w:r>
                </w:p>
              </w:tc>
            </w:tr>
            <w:tr w:rsidR="008F713E" w:rsidRPr="00897E5B" w14:paraId="10B47191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158C4E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1958</w:t>
                  </w:r>
                </w:p>
              </w:tc>
            </w:tr>
            <w:tr w:rsidR="008F713E" w:rsidRPr="00897E5B" w14:paraId="394CBE75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758A6F" w14:textId="77777777" w:rsidR="00467594" w:rsidRPr="00690BCA" w:rsidRDefault="00467594" w:rsidP="0046759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420</w:t>
                  </w:r>
                </w:p>
              </w:tc>
            </w:tr>
          </w:tbl>
          <w:p w14:paraId="62B5BD92" w14:textId="77777777" w:rsidR="00E76D85" w:rsidRPr="00690BCA" w:rsidRDefault="00E76D85" w:rsidP="00A83AD7">
            <w:pPr>
              <w:rPr>
                <w:color w:val="000000" w:themeColor="text1"/>
              </w:rPr>
            </w:pPr>
          </w:p>
        </w:tc>
      </w:tr>
      <w:tr w:rsidR="008F713E" w:rsidRPr="00897E5B" w14:paraId="0E2DCCF5" w14:textId="71367C27" w:rsidTr="00D6228A">
        <w:tc>
          <w:tcPr>
            <w:tcW w:w="1525" w:type="dxa"/>
          </w:tcPr>
          <w:p w14:paraId="678F1ED4" w14:textId="70A1EBE1" w:rsidR="00E76D85" w:rsidRPr="00690BCA" w:rsidRDefault="005B5772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4C</w:t>
            </w:r>
          </w:p>
        </w:tc>
        <w:tc>
          <w:tcPr>
            <w:tcW w:w="3060" w:type="dxa"/>
          </w:tcPr>
          <w:p w14:paraId="789E8F0B" w14:textId="2A566308" w:rsidR="00E76D85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1</w:t>
            </w:r>
            <w:r w:rsidRPr="00690BCA">
              <w:rPr>
                <w:color w:val="000000" w:themeColor="text1"/>
                <w:vertAlign w:val="superscript"/>
              </w:rPr>
              <w:t>st</w:t>
            </w:r>
            <w:r w:rsidRPr="00690BCA">
              <w:rPr>
                <w:color w:val="000000" w:themeColor="text1"/>
              </w:rPr>
              <w:t xml:space="preserve"> peak timing</w:t>
            </w:r>
          </w:p>
        </w:tc>
        <w:tc>
          <w:tcPr>
            <w:tcW w:w="3026" w:type="dxa"/>
          </w:tcPr>
          <w:p w14:paraId="75E285A4" w14:textId="085B24E8" w:rsidR="00E76D85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Wilcoxon rank sum test</w:t>
            </w:r>
          </w:p>
        </w:tc>
        <w:tc>
          <w:tcPr>
            <w:tcW w:w="1739" w:type="dxa"/>
          </w:tcPr>
          <w:p w14:paraId="5245D682" w14:textId="19FADF59" w:rsidR="00E76D85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</w:t>
            </w:r>
            <w:r w:rsidR="005315C8" w:rsidRPr="00690BCA">
              <w:rPr>
                <w:color w:val="000000" w:themeColor="text1"/>
              </w:rPr>
              <w:t>6986</w:t>
            </w:r>
          </w:p>
        </w:tc>
      </w:tr>
      <w:tr w:rsidR="008F713E" w:rsidRPr="00897E5B" w14:paraId="1BD93E16" w14:textId="77777777" w:rsidTr="00D6228A">
        <w:tc>
          <w:tcPr>
            <w:tcW w:w="1525" w:type="dxa"/>
          </w:tcPr>
          <w:p w14:paraId="1AFDFA68" w14:textId="77777777" w:rsidR="00F2283D" w:rsidRPr="00690BCA" w:rsidRDefault="00F2283D" w:rsidP="00A83AD7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1C7C30C4" w14:textId="7EED5C8F" w:rsidR="00F2283D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2</w:t>
            </w:r>
            <w:r w:rsidRPr="00690BCA">
              <w:rPr>
                <w:color w:val="000000" w:themeColor="text1"/>
                <w:vertAlign w:val="superscript"/>
              </w:rPr>
              <w:t>nd</w:t>
            </w:r>
            <w:r w:rsidRPr="00690BCA">
              <w:rPr>
                <w:color w:val="000000" w:themeColor="text1"/>
              </w:rPr>
              <w:t xml:space="preserve"> peak timing</w:t>
            </w:r>
          </w:p>
        </w:tc>
        <w:tc>
          <w:tcPr>
            <w:tcW w:w="3026" w:type="dxa"/>
          </w:tcPr>
          <w:p w14:paraId="63677F88" w14:textId="3EFE4313" w:rsidR="00F2283D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Wilcoxon rank sum test</w:t>
            </w:r>
          </w:p>
        </w:tc>
        <w:tc>
          <w:tcPr>
            <w:tcW w:w="1739" w:type="dxa"/>
          </w:tcPr>
          <w:p w14:paraId="14946451" w14:textId="735240CC" w:rsidR="00F2283D" w:rsidRPr="00690BCA" w:rsidRDefault="00E70869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&lt;0.0001 (</w:t>
            </w:r>
            <w:r w:rsidR="005315C8" w:rsidRPr="00690BCA">
              <w:rPr>
                <w:color w:val="000000" w:themeColor="text1"/>
              </w:rPr>
              <w:t>7.7916e-16</w:t>
            </w:r>
            <w:r w:rsidRPr="00690BCA">
              <w:rPr>
                <w:color w:val="000000" w:themeColor="text1"/>
              </w:rPr>
              <w:t>)</w:t>
            </w:r>
          </w:p>
        </w:tc>
      </w:tr>
      <w:tr w:rsidR="008F713E" w:rsidRPr="00897E5B" w14:paraId="2F5956EB" w14:textId="5C431A1C" w:rsidTr="00D6228A">
        <w:tc>
          <w:tcPr>
            <w:tcW w:w="1525" w:type="dxa"/>
          </w:tcPr>
          <w:p w14:paraId="0E1C8788" w14:textId="35C951C5" w:rsidR="00E76D85" w:rsidRPr="00690BCA" w:rsidRDefault="005B5772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4G</w:t>
            </w:r>
          </w:p>
        </w:tc>
        <w:tc>
          <w:tcPr>
            <w:tcW w:w="3060" w:type="dxa"/>
          </w:tcPr>
          <w:p w14:paraId="77882C8B" w14:textId="300C2AB0" w:rsidR="00E76D85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4.0 h vs 5.5 h</w:t>
            </w:r>
          </w:p>
        </w:tc>
        <w:tc>
          <w:tcPr>
            <w:tcW w:w="3026" w:type="dxa"/>
          </w:tcPr>
          <w:p w14:paraId="3E21BCEB" w14:textId="4EBC7E4B" w:rsidR="00E76D85" w:rsidRPr="00690BCA" w:rsidRDefault="00F2283D" w:rsidP="00A83AD7">
            <w:pPr>
              <w:rPr>
                <w:color w:val="000000" w:themeColor="text1"/>
              </w:rPr>
            </w:pPr>
            <w:proofErr w:type="gramStart"/>
            <w:r w:rsidRPr="00690BCA">
              <w:rPr>
                <w:color w:val="000000" w:themeColor="text1"/>
              </w:rPr>
              <w:t>t-</w:t>
            </w:r>
            <w:proofErr w:type="gramEnd"/>
            <w:r w:rsidRPr="00690BCA">
              <w:rPr>
                <w:color w:val="000000" w:themeColor="text1"/>
              </w:rPr>
              <w:t>test on log-fold change</w:t>
            </w:r>
          </w:p>
        </w:tc>
        <w:tc>
          <w:tcPr>
            <w:tcW w:w="1739" w:type="dxa"/>
          </w:tcPr>
          <w:p w14:paraId="154D78B2" w14:textId="694E1B7E" w:rsidR="00E76D85" w:rsidRPr="00690BCA" w:rsidRDefault="00F2283D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128</w:t>
            </w:r>
          </w:p>
        </w:tc>
      </w:tr>
      <w:tr w:rsidR="008F713E" w:rsidRPr="00897E5B" w14:paraId="61F2376D" w14:textId="77777777" w:rsidTr="00D6228A">
        <w:tc>
          <w:tcPr>
            <w:tcW w:w="1525" w:type="dxa"/>
            <w:vMerge w:val="restart"/>
          </w:tcPr>
          <w:p w14:paraId="4D63AD21" w14:textId="1163BAB3" w:rsidR="00D6228A" w:rsidRPr="00690BCA" w:rsidRDefault="00D6228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5B GADD45A</w:t>
            </w:r>
          </w:p>
        </w:tc>
        <w:tc>
          <w:tcPr>
            <w:tcW w:w="3060" w:type="dxa"/>
          </w:tcPr>
          <w:p w14:paraId="03F5B205" w14:textId="1BECBD67" w:rsidR="00D6228A" w:rsidRPr="00690BCA" w:rsidRDefault="00D6228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03BB13EE" w14:textId="4B4095DD" w:rsidR="00D6228A" w:rsidRPr="00690BCA" w:rsidRDefault="00D6228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3AF84816" w14:textId="04282C7C" w:rsidR="00D6228A" w:rsidRPr="00690BCA" w:rsidRDefault="00D6228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337</w:t>
            </w:r>
          </w:p>
        </w:tc>
      </w:tr>
      <w:tr w:rsidR="008F713E" w:rsidRPr="00897E5B" w14:paraId="682C4A2B" w14:textId="77777777" w:rsidTr="00D6228A">
        <w:tc>
          <w:tcPr>
            <w:tcW w:w="1525" w:type="dxa"/>
            <w:vMerge/>
          </w:tcPr>
          <w:p w14:paraId="24453CB9" w14:textId="1C43F1C3" w:rsidR="00D6228A" w:rsidRPr="00690BCA" w:rsidRDefault="00D6228A" w:rsidP="00A83AD7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7D3CD512" w14:textId="77777777" w:rsidTr="00D6228A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891023" w14:textId="77777777" w:rsidR="00D6228A" w:rsidRPr="00690BCA" w:rsidRDefault="00D6228A" w:rsidP="00D6228A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6AC66ECB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C702E2" w14:textId="77777777" w:rsidR="00D6228A" w:rsidRPr="00690BCA" w:rsidRDefault="00D6228A" w:rsidP="00D6228A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4E0490B0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9541A7" w14:textId="77777777" w:rsidR="00D6228A" w:rsidRPr="00690BCA" w:rsidRDefault="00D6228A" w:rsidP="00D6228A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5C6BF5F4" w14:textId="77777777" w:rsidTr="00D6228A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2F94CB" w14:textId="77777777" w:rsidR="00D6228A" w:rsidRPr="00690BCA" w:rsidRDefault="00D6228A" w:rsidP="00D6228A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0F373CCF" w14:textId="5B6F243F" w:rsidR="00D6228A" w:rsidRPr="00690BCA" w:rsidRDefault="00D6228A" w:rsidP="00A83AD7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55247C22" w14:textId="3687928D" w:rsidR="00D6228A" w:rsidRPr="00690BCA" w:rsidRDefault="00D6228A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75ED643A" w14:textId="77777777" w:rsidTr="00D6228A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F011F2" w14:textId="77777777" w:rsidR="00D6228A" w:rsidRPr="00690BCA" w:rsidRDefault="00D6228A" w:rsidP="00342FC5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801</w:t>
                  </w:r>
                </w:p>
              </w:tc>
            </w:tr>
            <w:tr w:rsidR="008F713E" w:rsidRPr="00897E5B" w14:paraId="1DD85E3D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2AF3D1" w14:textId="77777777" w:rsidR="00D6228A" w:rsidRPr="00690BCA" w:rsidRDefault="00D6228A" w:rsidP="00342FC5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88</w:t>
                  </w:r>
                </w:p>
              </w:tc>
            </w:tr>
            <w:tr w:rsidR="008F713E" w:rsidRPr="00897E5B" w14:paraId="7E6006B8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A3FE50" w14:textId="77777777" w:rsidR="00D6228A" w:rsidRPr="00690BCA" w:rsidRDefault="00D6228A" w:rsidP="00342FC5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584</w:t>
                  </w:r>
                </w:p>
              </w:tc>
            </w:tr>
            <w:tr w:rsidR="008F713E" w:rsidRPr="00897E5B" w14:paraId="1690599D" w14:textId="77777777" w:rsidTr="00D6228A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EEC1DF" w14:textId="77777777" w:rsidR="00D6228A" w:rsidRPr="00690BCA" w:rsidRDefault="00D6228A" w:rsidP="00342FC5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998</w:t>
                  </w:r>
                </w:p>
              </w:tc>
            </w:tr>
          </w:tbl>
          <w:p w14:paraId="73BB0143" w14:textId="77777777" w:rsidR="00D6228A" w:rsidRPr="00690BCA" w:rsidRDefault="00D6228A" w:rsidP="00A83AD7">
            <w:pPr>
              <w:rPr>
                <w:color w:val="000000" w:themeColor="text1"/>
              </w:rPr>
            </w:pPr>
          </w:p>
        </w:tc>
      </w:tr>
      <w:tr w:rsidR="008F713E" w:rsidRPr="00897E5B" w14:paraId="400648BC" w14:textId="77777777" w:rsidTr="00D6228A">
        <w:tc>
          <w:tcPr>
            <w:tcW w:w="1525" w:type="dxa"/>
            <w:vMerge w:val="restart"/>
          </w:tcPr>
          <w:p w14:paraId="0F25F280" w14:textId="77777777" w:rsidR="006C40CF" w:rsidRPr="00690BCA" w:rsidRDefault="006C40CF" w:rsidP="005633F3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5B</w:t>
            </w:r>
          </w:p>
          <w:p w14:paraId="062643F1" w14:textId="67830557" w:rsidR="006C40CF" w:rsidRPr="00690BCA" w:rsidRDefault="006C40CF" w:rsidP="005633F3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CDKN1A</w:t>
            </w:r>
          </w:p>
        </w:tc>
        <w:tc>
          <w:tcPr>
            <w:tcW w:w="3060" w:type="dxa"/>
          </w:tcPr>
          <w:p w14:paraId="050932BF" w14:textId="6EB08AE9" w:rsidR="006C40CF" w:rsidRPr="00690BCA" w:rsidRDefault="006C40CF" w:rsidP="005633F3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4CEC73B9" w14:textId="05CDF6D2" w:rsidR="006C40CF" w:rsidRPr="00690BCA" w:rsidRDefault="006C40CF" w:rsidP="005633F3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26204BBD" w14:textId="098D1340" w:rsidR="006C40CF" w:rsidRPr="00690BCA" w:rsidRDefault="006C40CF" w:rsidP="005633F3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3484</w:t>
            </w:r>
          </w:p>
        </w:tc>
      </w:tr>
      <w:tr w:rsidR="008F713E" w:rsidRPr="00897E5B" w14:paraId="31E635EB" w14:textId="77777777" w:rsidTr="00D6228A">
        <w:tc>
          <w:tcPr>
            <w:tcW w:w="1525" w:type="dxa"/>
            <w:vMerge/>
          </w:tcPr>
          <w:p w14:paraId="4C211B2E" w14:textId="3D7FB657" w:rsidR="006C40CF" w:rsidRPr="00690BCA" w:rsidRDefault="006C40CF" w:rsidP="005633F3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32251C45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82989A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0AED1494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BA521D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2EB12EEF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3B36C6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E48B541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625AF8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2D1C871C" w14:textId="77777777" w:rsidR="006C40CF" w:rsidRPr="00690BCA" w:rsidRDefault="006C40CF" w:rsidP="005633F3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3A77F704" w14:textId="465E84A9" w:rsidR="006C40CF" w:rsidRPr="00690BCA" w:rsidRDefault="006C40CF" w:rsidP="005633F3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166DE745" w14:textId="77777777" w:rsidTr="005B3583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AC6A10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7052</w:t>
                  </w:r>
                </w:p>
              </w:tc>
            </w:tr>
            <w:tr w:rsidR="008F713E" w:rsidRPr="00897E5B" w14:paraId="76A6891B" w14:textId="77777777" w:rsidTr="005B3583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4DF46C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8484</w:t>
                  </w:r>
                </w:p>
              </w:tc>
            </w:tr>
            <w:tr w:rsidR="008F713E" w:rsidRPr="00897E5B" w14:paraId="489FEC46" w14:textId="77777777" w:rsidTr="005B3583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E6C1A6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5058</w:t>
                  </w:r>
                </w:p>
              </w:tc>
            </w:tr>
            <w:tr w:rsidR="008F713E" w:rsidRPr="00897E5B" w14:paraId="14594EF7" w14:textId="77777777" w:rsidTr="005B3583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3813B8" w14:textId="77777777" w:rsidR="006C40CF" w:rsidRPr="00690BCA" w:rsidRDefault="006C40CF" w:rsidP="005633F3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&gt;0.9999</w:t>
                  </w:r>
                </w:p>
              </w:tc>
            </w:tr>
          </w:tbl>
          <w:p w14:paraId="274C36FC" w14:textId="77777777" w:rsidR="006C40CF" w:rsidRPr="00690BCA" w:rsidRDefault="006C40CF" w:rsidP="005633F3">
            <w:pPr>
              <w:rPr>
                <w:color w:val="000000" w:themeColor="text1"/>
              </w:rPr>
            </w:pPr>
          </w:p>
        </w:tc>
      </w:tr>
      <w:tr w:rsidR="008F713E" w:rsidRPr="00897E5B" w14:paraId="7E3E8F7C" w14:textId="77777777" w:rsidTr="00D6228A">
        <w:tc>
          <w:tcPr>
            <w:tcW w:w="1525" w:type="dxa"/>
            <w:vMerge w:val="restart"/>
          </w:tcPr>
          <w:p w14:paraId="65469E1E" w14:textId="77777777" w:rsidR="00067FA6" w:rsidRPr="00690BCA" w:rsidRDefault="00067FA6" w:rsidP="00F5513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5B</w:t>
            </w:r>
          </w:p>
          <w:p w14:paraId="67AF4013" w14:textId="612CE493" w:rsidR="00067FA6" w:rsidRPr="00690BCA" w:rsidRDefault="00067FA6" w:rsidP="00F5513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FAS</w:t>
            </w:r>
          </w:p>
        </w:tc>
        <w:tc>
          <w:tcPr>
            <w:tcW w:w="3060" w:type="dxa"/>
          </w:tcPr>
          <w:p w14:paraId="493A1296" w14:textId="6A5C888E" w:rsidR="00067FA6" w:rsidRPr="00690BCA" w:rsidRDefault="00067FA6" w:rsidP="00F5513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53E7DDBB" w14:textId="7AEF8FF1" w:rsidR="00067FA6" w:rsidRPr="00690BCA" w:rsidRDefault="00067FA6" w:rsidP="00F5513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01323597" w14:textId="2817CB09" w:rsidR="00067FA6" w:rsidRPr="00690BCA" w:rsidRDefault="00067FA6" w:rsidP="00F5513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2189</w:t>
            </w:r>
          </w:p>
        </w:tc>
      </w:tr>
      <w:tr w:rsidR="008F713E" w:rsidRPr="00897E5B" w14:paraId="347C7D39" w14:textId="77777777" w:rsidTr="00D6228A">
        <w:tc>
          <w:tcPr>
            <w:tcW w:w="1525" w:type="dxa"/>
            <w:vMerge/>
          </w:tcPr>
          <w:p w14:paraId="411379A4" w14:textId="45B90020" w:rsidR="00067FA6" w:rsidRPr="00690BCA" w:rsidRDefault="00067FA6" w:rsidP="00F5513B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5955B528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720C7B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33937BD0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139DA4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27AC4E04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01AF3B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8799B9E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39B24B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232E55AE" w14:textId="77777777" w:rsidR="00067FA6" w:rsidRPr="00690BCA" w:rsidRDefault="00067FA6" w:rsidP="00F5513B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4399CA87" w14:textId="6C53FB53" w:rsidR="00067FA6" w:rsidRPr="00690BCA" w:rsidRDefault="00067FA6" w:rsidP="00F5513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2758A304" w14:textId="77777777" w:rsidTr="00F5513B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15D9FC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&gt;0.9999</w:t>
                  </w:r>
                </w:p>
              </w:tc>
            </w:tr>
            <w:tr w:rsidR="008F713E" w:rsidRPr="00897E5B" w14:paraId="5E18E6A5" w14:textId="77777777" w:rsidTr="00F5513B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729DB5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&gt;0.9999</w:t>
                  </w:r>
                </w:p>
              </w:tc>
            </w:tr>
            <w:tr w:rsidR="008F713E" w:rsidRPr="00897E5B" w14:paraId="693184FF" w14:textId="77777777" w:rsidTr="00F5513B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552320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716</w:t>
                  </w:r>
                </w:p>
              </w:tc>
            </w:tr>
            <w:tr w:rsidR="008F713E" w:rsidRPr="00897E5B" w14:paraId="3970C828" w14:textId="77777777" w:rsidTr="00F5513B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C82CF0" w14:textId="77777777" w:rsidR="00067FA6" w:rsidRPr="00690BCA" w:rsidRDefault="00067FA6" w:rsidP="00F5513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3449</w:t>
                  </w:r>
                </w:p>
              </w:tc>
            </w:tr>
          </w:tbl>
          <w:p w14:paraId="7DFB8078" w14:textId="77777777" w:rsidR="00067FA6" w:rsidRPr="00690BCA" w:rsidRDefault="00067FA6" w:rsidP="00F5513B">
            <w:pPr>
              <w:rPr>
                <w:color w:val="000000" w:themeColor="text1"/>
              </w:rPr>
            </w:pPr>
          </w:p>
        </w:tc>
      </w:tr>
      <w:tr w:rsidR="008F713E" w:rsidRPr="00897E5B" w14:paraId="2D13C516" w14:textId="77777777" w:rsidTr="00D6228A">
        <w:tc>
          <w:tcPr>
            <w:tcW w:w="1525" w:type="dxa"/>
            <w:vMerge w:val="restart"/>
          </w:tcPr>
          <w:p w14:paraId="14CEAED2" w14:textId="77777777" w:rsidR="000B3060" w:rsidRPr="00690BCA" w:rsidRDefault="000B3060" w:rsidP="000B044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5B</w:t>
            </w:r>
          </w:p>
          <w:p w14:paraId="781287CA" w14:textId="58156835" w:rsidR="000B3060" w:rsidRPr="00690BCA" w:rsidRDefault="000B3060" w:rsidP="000B044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TRIAP1</w:t>
            </w:r>
          </w:p>
        </w:tc>
        <w:tc>
          <w:tcPr>
            <w:tcW w:w="3060" w:type="dxa"/>
          </w:tcPr>
          <w:p w14:paraId="79F05B39" w14:textId="7647D62A" w:rsidR="000B3060" w:rsidRPr="00690BCA" w:rsidRDefault="000B3060" w:rsidP="000B044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14E889E1" w14:textId="3CF012E7" w:rsidR="000B3060" w:rsidRPr="00690BCA" w:rsidRDefault="000B3060" w:rsidP="000B044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37FE2D11" w14:textId="3C31D115" w:rsidR="000B3060" w:rsidRPr="00690BCA" w:rsidRDefault="000B3060" w:rsidP="000B044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1759</w:t>
            </w:r>
          </w:p>
        </w:tc>
      </w:tr>
      <w:tr w:rsidR="008F713E" w:rsidRPr="00897E5B" w14:paraId="59FDE721" w14:textId="77777777" w:rsidTr="00D6228A">
        <w:tc>
          <w:tcPr>
            <w:tcW w:w="1525" w:type="dxa"/>
            <w:vMerge/>
          </w:tcPr>
          <w:p w14:paraId="6A7CA3A6" w14:textId="62092B4A" w:rsidR="000B3060" w:rsidRPr="00690BCA" w:rsidRDefault="000B3060" w:rsidP="000B044B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08FD169F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11F551" w14:textId="77777777" w:rsidR="000B3060" w:rsidRPr="00690BCA" w:rsidRDefault="000B3060" w:rsidP="000B044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3450D2BB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597E57" w14:textId="77777777" w:rsidR="000B3060" w:rsidRPr="00690BCA" w:rsidRDefault="000B3060" w:rsidP="000B044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75DEAB22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B124D4" w14:textId="77777777" w:rsidR="000B3060" w:rsidRPr="00690BCA" w:rsidRDefault="000B3060" w:rsidP="000B044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25CB0F29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583A8C" w14:textId="77777777" w:rsidR="000B3060" w:rsidRPr="00690BCA" w:rsidRDefault="000B3060" w:rsidP="000B044B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4A9EFC28" w14:textId="77777777" w:rsidR="000B3060" w:rsidRPr="00690BCA" w:rsidRDefault="000B3060" w:rsidP="000B044B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503C771A" w14:textId="7A116CEF" w:rsidR="000B3060" w:rsidRPr="00690BCA" w:rsidRDefault="000B3060" w:rsidP="000B044B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7F3A8000" w14:textId="77777777" w:rsidTr="00224F7E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3D56DF" w14:textId="77777777" w:rsidR="000B3060" w:rsidRPr="00690BCA" w:rsidRDefault="000B3060" w:rsidP="00224F7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7063</w:t>
                  </w:r>
                </w:p>
              </w:tc>
            </w:tr>
            <w:tr w:rsidR="008F713E" w:rsidRPr="00897E5B" w14:paraId="71928431" w14:textId="77777777" w:rsidTr="00224F7E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4D7BC9" w14:textId="77777777" w:rsidR="000B3060" w:rsidRPr="00690BCA" w:rsidRDefault="000B3060" w:rsidP="00224F7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995</w:t>
                  </w:r>
                </w:p>
              </w:tc>
            </w:tr>
            <w:tr w:rsidR="008F713E" w:rsidRPr="00897E5B" w14:paraId="461EF795" w14:textId="77777777" w:rsidTr="00224F7E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E63228" w14:textId="77777777" w:rsidR="000B3060" w:rsidRPr="00690BCA" w:rsidRDefault="000B3060" w:rsidP="00224F7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5280</w:t>
                  </w:r>
                </w:p>
              </w:tc>
            </w:tr>
            <w:tr w:rsidR="008F713E" w:rsidRPr="00897E5B" w14:paraId="6132FC35" w14:textId="77777777" w:rsidTr="00224F7E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0CDACF" w14:textId="77777777" w:rsidR="000B3060" w:rsidRPr="00690BCA" w:rsidRDefault="000B3060" w:rsidP="00224F7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557</w:t>
                  </w:r>
                </w:p>
              </w:tc>
            </w:tr>
          </w:tbl>
          <w:p w14:paraId="3AB201DA" w14:textId="77777777" w:rsidR="000B3060" w:rsidRPr="00690BCA" w:rsidRDefault="000B3060" w:rsidP="000B044B">
            <w:pPr>
              <w:rPr>
                <w:color w:val="000000" w:themeColor="text1"/>
              </w:rPr>
            </w:pPr>
          </w:p>
        </w:tc>
      </w:tr>
      <w:tr w:rsidR="008F713E" w:rsidRPr="00897E5B" w14:paraId="33F302DE" w14:textId="77777777" w:rsidTr="00D6228A">
        <w:tc>
          <w:tcPr>
            <w:tcW w:w="1525" w:type="dxa"/>
            <w:vMerge w:val="restart"/>
          </w:tcPr>
          <w:p w14:paraId="302E1446" w14:textId="77777777" w:rsidR="00AD51EB" w:rsidRPr="00690BCA" w:rsidRDefault="00AD51EB" w:rsidP="00445CB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 xml:space="preserve">5D </w:t>
            </w:r>
          </w:p>
          <w:p w14:paraId="7C98BC25" w14:textId="77FCA61A" w:rsidR="00AD51EB" w:rsidRPr="00690BCA" w:rsidRDefault="00AD51EB" w:rsidP="00445CB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BTG2</w:t>
            </w:r>
          </w:p>
        </w:tc>
        <w:tc>
          <w:tcPr>
            <w:tcW w:w="3060" w:type="dxa"/>
          </w:tcPr>
          <w:p w14:paraId="0A76CB82" w14:textId="599D58C2" w:rsidR="00AD51EB" w:rsidRPr="00690BCA" w:rsidRDefault="00AD51EB" w:rsidP="00445CB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0A69FBA4" w14:textId="0462ED9C" w:rsidR="00AD51EB" w:rsidRPr="00690BCA" w:rsidRDefault="00AD51EB" w:rsidP="00445CB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1EE78C03" w14:textId="2823DA50" w:rsidR="00AD51EB" w:rsidRPr="00690BCA" w:rsidRDefault="00063A14" w:rsidP="00445CB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014</w:t>
            </w:r>
          </w:p>
        </w:tc>
      </w:tr>
      <w:tr w:rsidR="008F713E" w:rsidRPr="00897E5B" w14:paraId="1C5EE85F" w14:textId="77777777" w:rsidTr="00D6228A">
        <w:tc>
          <w:tcPr>
            <w:tcW w:w="1525" w:type="dxa"/>
            <w:vMerge/>
          </w:tcPr>
          <w:p w14:paraId="0CC1C5D5" w14:textId="77777777" w:rsidR="00AD51EB" w:rsidRPr="00690BCA" w:rsidRDefault="00AD51EB" w:rsidP="00445CB9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284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44"/>
            </w:tblGrid>
            <w:tr w:rsidR="008F713E" w:rsidRPr="00897E5B" w14:paraId="5E2B3864" w14:textId="77777777" w:rsidTr="00915A66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759D94" w14:textId="77777777" w:rsidR="00AD51EB" w:rsidRPr="00690BCA" w:rsidRDefault="00AD51EB" w:rsidP="00445CB9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3799A984" w14:textId="77777777" w:rsidTr="00915A66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1F374F" w14:textId="77777777" w:rsidR="00AD51EB" w:rsidRPr="00690BCA" w:rsidRDefault="00AD51EB" w:rsidP="00445CB9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DA9F32D" w14:textId="77777777" w:rsidTr="00915A66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09024D" w14:textId="77777777" w:rsidR="00AD51EB" w:rsidRPr="00690BCA" w:rsidRDefault="00AD51EB" w:rsidP="00445CB9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00CF454A" w14:textId="77777777" w:rsidR="00AD51EB" w:rsidRPr="00690BCA" w:rsidRDefault="00AD51EB" w:rsidP="00445CB9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2AA1D13F" w14:textId="7BE2EFD1" w:rsidR="00AD51EB" w:rsidRPr="00690BCA" w:rsidRDefault="00AD51EB" w:rsidP="00445CB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152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3"/>
            </w:tblGrid>
            <w:tr w:rsidR="008F713E" w:rsidRPr="00897E5B" w14:paraId="73C659F3" w14:textId="77777777" w:rsidTr="00E403E2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tbl>
                  <w:tblPr>
                    <w:tblW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00"/>
                  </w:tblGrid>
                  <w:tr w:rsidR="008F713E" w:rsidRPr="00897E5B" w14:paraId="17AD1B0F" w14:textId="77777777" w:rsidTr="00063A14"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E7D4AD8" w14:textId="77777777" w:rsidR="00063A14" w:rsidRPr="00690BCA" w:rsidRDefault="00063A14" w:rsidP="00063A14">
                        <w:pPr>
                          <w:rPr>
                            <w:color w:val="000000" w:themeColor="text1"/>
                          </w:rPr>
                        </w:pPr>
                        <w:r w:rsidRPr="00690BCA">
                          <w:rPr>
                            <w:color w:val="000000" w:themeColor="text1"/>
                          </w:rPr>
                          <w:t>0.1626</w:t>
                        </w:r>
                      </w:p>
                    </w:tc>
                  </w:tr>
                  <w:tr w:rsidR="008F713E" w:rsidRPr="00897E5B" w14:paraId="33DBAACF" w14:textId="77777777" w:rsidTr="00063A14">
                    <w:tc>
                      <w:tcPr>
                        <w:tcW w:w="14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6F3D913" w14:textId="77777777" w:rsidR="00063A14" w:rsidRPr="00690BCA" w:rsidRDefault="00063A14" w:rsidP="00063A14">
                        <w:pPr>
                          <w:rPr>
                            <w:color w:val="000000" w:themeColor="text1"/>
                          </w:rPr>
                        </w:pPr>
                        <w:r w:rsidRPr="00690BCA">
                          <w:rPr>
                            <w:color w:val="000000" w:themeColor="text1"/>
                          </w:rPr>
                          <w:t>0.1465</w:t>
                        </w:r>
                      </w:p>
                    </w:tc>
                  </w:tr>
                  <w:tr w:rsidR="008F713E" w:rsidRPr="00897E5B" w14:paraId="35E4FBE3" w14:textId="77777777" w:rsidTr="00063A14">
                    <w:tc>
                      <w:tcPr>
                        <w:tcW w:w="14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D34992D" w14:textId="77777777" w:rsidR="00063A14" w:rsidRPr="00690BCA" w:rsidRDefault="00063A14" w:rsidP="00063A14">
                        <w:pPr>
                          <w:rPr>
                            <w:color w:val="000000" w:themeColor="text1"/>
                          </w:rPr>
                        </w:pPr>
                        <w:r w:rsidRPr="00690BCA">
                          <w:rPr>
                            <w:color w:val="000000" w:themeColor="text1"/>
                          </w:rPr>
                          <w:t>0.3027</w:t>
                        </w:r>
                      </w:p>
                    </w:tc>
                  </w:tr>
                </w:tbl>
                <w:p w14:paraId="785F1C1C" w14:textId="7DDA9C51" w:rsidR="00853FD8" w:rsidRPr="00690BCA" w:rsidRDefault="00853FD8" w:rsidP="00853FD8">
                  <w:pPr>
                    <w:rPr>
                      <w:color w:val="000000" w:themeColor="text1"/>
                    </w:rPr>
                  </w:pPr>
                </w:p>
              </w:tc>
            </w:tr>
          </w:tbl>
          <w:p w14:paraId="1CE51B8E" w14:textId="77777777" w:rsidR="00AD51EB" w:rsidRPr="00690BCA" w:rsidRDefault="00AD51EB" w:rsidP="00445CB9">
            <w:pPr>
              <w:rPr>
                <w:color w:val="000000" w:themeColor="text1"/>
              </w:rPr>
            </w:pPr>
          </w:p>
        </w:tc>
      </w:tr>
      <w:tr w:rsidR="008F713E" w:rsidRPr="00897E5B" w14:paraId="31A6238D" w14:textId="77777777" w:rsidTr="00D6228A">
        <w:tc>
          <w:tcPr>
            <w:tcW w:w="1525" w:type="dxa"/>
            <w:vMerge w:val="restart"/>
          </w:tcPr>
          <w:p w14:paraId="31C94F0F" w14:textId="77777777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lastRenderedPageBreak/>
              <w:t xml:space="preserve">5D </w:t>
            </w:r>
          </w:p>
          <w:p w14:paraId="463DCB57" w14:textId="71788049" w:rsidR="00AD51EB" w:rsidRPr="00690BCA" w:rsidRDefault="00F97437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MAIP1</w:t>
            </w:r>
          </w:p>
        </w:tc>
        <w:tc>
          <w:tcPr>
            <w:tcW w:w="3060" w:type="dxa"/>
          </w:tcPr>
          <w:p w14:paraId="4BAE9AF4" w14:textId="55AEB8EA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047B4E06" w14:textId="2AF8CF23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096CE552" w14:textId="00DE4544" w:rsidR="00AD51EB" w:rsidRPr="00690BCA" w:rsidRDefault="0020625D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400</w:t>
            </w:r>
          </w:p>
        </w:tc>
      </w:tr>
      <w:tr w:rsidR="008F713E" w:rsidRPr="00897E5B" w14:paraId="23475A57" w14:textId="77777777" w:rsidTr="00D6228A">
        <w:tc>
          <w:tcPr>
            <w:tcW w:w="1525" w:type="dxa"/>
            <w:vMerge/>
          </w:tcPr>
          <w:p w14:paraId="4DAEAADE" w14:textId="77777777" w:rsidR="00AD51EB" w:rsidRPr="00690BCA" w:rsidRDefault="00AD51EB" w:rsidP="002A33F7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284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44"/>
            </w:tblGrid>
            <w:tr w:rsidR="008F713E" w:rsidRPr="00897E5B" w14:paraId="7D029451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2F3B4C" w14:textId="77777777" w:rsidR="00AD51EB" w:rsidRPr="00690BCA" w:rsidRDefault="00AD51EB" w:rsidP="002A33F7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2A7AA960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00F317" w14:textId="77777777" w:rsidR="00AD51EB" w:rsidRPr="00690BCA" w:rsidRDefault="00AD51EB" w:rsidP="002A33F7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C7678C4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C0908E" w14:textId="77777777" w:rsidR="00AD51EB" w:rsidRPr="00690BCA" w:rsidRDefault="00AD51EB" w:rsidP="002A33F7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40DDEDE6" w14:textId="77777777" w:rsidR="00AD51EB" w:rsidRPr="00690BCA" w:rsidRDefault="00AD51EB" w:rsidP="002A33F7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1CFC75EF" w14:textId="6803E798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0483EDBF" w14:textId="77777777" w:rsidTr="00A9125E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15B314" w14:textId="77777777" w:rsidR="00A9125E" w:rsidRPr="00690BCA" w:rsidRDefault="00A9125E" w:rsidP="00A9125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371</w:t>
                  </w:r>
                </w:p>
              </w:tc>
            </w:tr>
            <w:tr w:rsidR="008F713E" w:rsidRPr="00897E5B" w14:paraId="5F07B92C" w14:textId="77777777" w:rsidTr="00A9125E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4465F1" w14:textId="77777777" w:rsidR="00A9125E" w:rsidRPr="00690BCA" w:rsidRDefault="00A9125E" w:rsidP="00A9125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762</w:t>
                  </w:r>
                </w:p>
              </w:tc>
            </w:tr>
            <w:tr w:rsidR="008F713E" w:rsidRPr="00897E5B" w14:paraId="2E623EE6" w14:textId="77777777" w:rsidTr="00A9125E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57B908" w14:textId="77777777" w:rsidR="00A9125E" w:rsidRPr="00690BCA" w:rsidRDefault="00A9125E" w:rsidP="00A9125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7196</w:t>
                  </w:r>
                </w:p>
              </w:tc>
            </w:tr>
          </w:tbl>
          <w:p w14:paraId="1C452273" w14:textId="77777777" w:rsidR="00AD51EB" w:rsidRPr="00690BCA" w:rsidRDefault="00AD51EB" w:rsidP="002A33F7">
            <w:pPr>
              <w:rPr>
                <w:color w:val="000000" w:themeColor="text1"/>
              </w:rPr>
            </w:pPr>
          </w:p>
        </w:tc>
      </w:tr>
      <w:tr w:rsidR="008F713E" w:rsidRPr="00897E5B" w14:paraId="266818DA" w14:textId="77777777" w:rsidTr="00D6228A">
        <w:tc>
          <w:tcPr>
            <w:tcW w:w="1525" w:type="dxa"/>
            <w:vMerge w:val="restart"/>
          </w:tcPr>
          <w:p w14:paraId="52626577" w14:textId="77777777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 xml:space="preserve">5D </w:t>
            </w:r>
          </w:p>
          <w:p w14:paraId="036176CE" w14:textId="653C2477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UMA</w:t>
            </w:r>
          </w:p>
        </w:tc>
        <w:tc>
          <w:tcPr>
            <w:tcW w:w="3060" w:type="dxa"/>
          </w:tcPr>
          <w:p w14:paraId="4D175CFB" w14:textId="31748A8D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026" w:type="dxa"/>
          </w:tcPr>
          <w:p w14:paraId="1456E01A" w14:textId="5EF4005D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739" w:type="dxa"/>
          </w:tcPr>
          <w:p w14:paraId="63E013E5" w14:textId="6A13EF1C" w:rsidR="00AD51EB" w:rsidRPr="00690BCA" w:rsidRDefault="00F73868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51</w:t>
            </w:r>
            <w:r w:rsidR="0020625D" w:rsidRPr="00690BCA">
              <w:rPr>
                <w:color w:val="000000" w:themeColor="text1"/>
              </w:rPr>
              <w:t>0</w:t>
            </w:r>
          </w:p>
        </w:tc>
      </w:tr>
      <w:tr w:rsidR="00AD51EB" w:rsidRPr="00897E5B" w14:paraId="622EC731" w14:textId="77777777" w:rsidTr="00D6228A">
        <w:tc>
          <w:tcPr>
            <w:tcW w:w="1525" w:type="dxa"/>
            <w:vMerge/>
          </w:tcPr>
          <w:p w14:paraId="028E22D0" w14:textId="77777777" w:rsidR="00AD51EB" w:rsidRPr="00690BCA" w:rsidRDefault="00AD51EB" w:rsidP="002A33F7">
            <w:pPr>
              <w:rPr>
                <w:color w:val="000000" w:themeColor="text1"/>
              </w:rPr>
            </w:pPr>
          </w:p>
        </w:tc>
        <w:tc>
          <w:tcPr>
            <w:tcW w:w="3060" w:type="dxa"/>
          </w:tcPr>
          <w:tbl>
            <w:tblPr>
              <w:tblW w:w="284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44"/>
            </w:tblGrid>
            <w:tr w:rsidR="008F713E" w:rsidRPr="00897E5B" w14:paraId="208BC251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BED204" w14:textId="77777777" w:rsidR="00AD51EB" w:rsidRPr="00690BCA" w:rsidRDefault="00AD51EB" w:rsidP="002A33F7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1CAF4270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AA4F41" w14:textId="77777777" w:rsidR="00AD51EB" w:rsidRPr="00690BCA" w:rsidRDefault="00AD51EB" w:rsidP="002A33F7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E8B63A6" w14:textId="77777777" w:rsidTr="007A04E3"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9483A7" w14:textId="77777777" w:rsidR="00AD51EB" w:rsidRPr="00690BCA" w:rsidRDefault="00AD51EB" w:rsidP="002A33F7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21DA4135" w14:textId="77777777" w:rsidR="00AD51EB" w:rsidRPr="00690BCA" w:rsidRDefault="00AD51EB" w:rsidP="002A33F7">
            <w:pPr>
              <w:rPr>
                <w:color w:val="000000" w:themeColor="text1"/>
              </w:rPr>
            </w:pPr>
          </w:p>
        </w:tc>
        <w:tc>
          <w:tcPr>
            <w:tcW w:w="3026" w:type="dxa"/>
          </w:tcPr>
          <w:p w14:paraId="4D045836" w14:textId="447ACA2B" w:rsidR="00AD51EB" w:rsidRPr="00690BCA" w:rsidRDefault="00AD51EB" w:rsidP="002A33F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739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486862FF" w14:textId="77777777" w:rsidTr="0020625D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B64457" w14:textId="77777777" w:rsidR="0020625D" w:rsidRPr="00690BCA" w:rsidRDefault="0020625D" w:rsidP="0020625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3764</w:t>
                  </w:r>
                </w:p>
              </w:tc>
            </w:tr>
            <w:tr w:rsidR="008F713E" w:rsidRPr="00897E5B" w14:paraId="17472AEC" w14:textId="77777777" w:rsidTr="0020625D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AA9C9D" w14:textId="77777777" w:rsidR="0020625D" w:rsidRPr="00690BCA" w:rsidRDefault="0020625D" w:rsidP="0020625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7072</w:t>
                  </w:r>
                </w:p>
              </w:tc>
            </w:tr>
            <w:tr w:rsidR="008F713E" w:rsidRPr="00897E5B" w14:paraId="488AE6E8" w14:textId="77777777" w:rsidTr="0020625D"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466B30" w14:textId="77777777" w:rsidR="0020625D" w:rsidRPr="00690BCA" w:rsidRDefault="0020625D" w:rsidP="0020625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1979</w:t>
                  </w:r>
                </w:p>
              </w:tc>
            </w:tr>
          </w:tbl>
          <w:p w14:paraId="3AB8E4D0" w14:textId="77777777" w:rsidR="00AD51EB" w:rsidRPr="00690BCA" w:rsidRDefault="00AD51EB" w:rsidP="002A33F7">
            <w:pPr>
              <w:rPr>
                <w:color w:val="000000" w:themeColor="text1"/>
              </w:rPr>
            </w:pPr>
          </w:p>
        </w:tc>
      </w:tr>
    </w:tbl>
    <w:p w14:paraId="109B9C80" w14:textId="77777777" w:rsidR="001C55D4" w:rsidRPr="00690BCA" w:rsidRDefault="001C55D4" w:rsidP="00A83AD7">
      <w:pPr>
        <w:rPr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29"/>
        <w:gridCol w:w="3057"/>
        <w:gridCol w:w="3149"/>
        <w:gridCol w:w="1620"/>
      </w:tblGrid>
      <w:tr w:rsidR="008F713E" w:rsidRPr="00897E5B" w14:paraId="75B48012" w14:textId="77777777" w:rsidTr="00C84D1A">
        <w:tc>
          <w:tcPr>
            <w:tcW w:w="1529" w:type="dxa"/>
          </w:tcPr>
          <w:p w14:paraId="77776D2E" w14:textId="77777777" w:rsidR="00C84D1A" w:rsidRPr="00690BCA" w:rsidRDefault="00C84D1A" w:rsidP="007A04E3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Figure</w:t>
            </w:r>
          </w:p>
        </w:tc>
        <w:tc>
          <w:tcPr>
            <w:tcW w:w="3057" w:type="dxa"/>
          </w:tcPr>
          <w:p w14:paraId="3BA46E07" w14:textId="77777777" w:rsidR="00C84D1A" w:rsidRPr="00690BCA" w:rsidRDefault="00C84D1A" w:rsidP="007A04E3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3149" w:type="dxa"/>
          </w:tcPr>
          <w:p w14:paraId="2E1DE72C" w14:textId="77777777" w:rsidR="00C84D1A" w:rsidRPr="00690BCA" w:rsidRDefault="00C84D1A" w:rsidP="007A04E3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Statistical test</w:t>
            </w:r>
          </w:p>
        </w:tc>
        <w:tc>
          <w:tcPr>
            <w:tcW w:w="1620" w:type="dxa"/>
          </w:tcPr>
          <w:p w14:paraId="4C3A5AA6" w14:textId="77777777" w:rsidR="00C84D1A" w:rsidRPr="00690BCA" w:rsidRDefault="00C84D1A" w:rsidP="007A04E3">
            <w:pPr>
              <w:rPr>
                <w:b/>
                <w:bCs/>
                <w:color w:val="000000" w:themeColor="text1"/>
              </w:rPr>
            </w:pPr>
            <w:r w:rsidRPr="00690BCA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8F713E" w:rsidRPr="00897E5B" w14:paraId="4375CD30" w14:textId="77777777" w:rsidTr="00C84D1A">
        <w:tc>
          <w:tcPr>
            <w:tcW w:w="1529" w:type="dxa"/>
            <w:vMerge w:val="restart"/>
          </w:tcPr>
          <w:p w14:paraId="064CF1A9" w14:textId="1ADF381F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2B</w:t>
            </w:r>
          </w:p>
        </w:tc>
        <w:tc>
          <w:tcPr>
            <w:tcW w:w="3057" w:type="dxa"/>
          </w:tcPr>
          <w:p w14:paraId="50DF846F" w14:textId="6BF8A63B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1</w:t>
            </w:r>
            <w:r w:rsidRPr="00690BCA">
              <w:rPr>
                <w:color w:val="000000" w:themeColor="text1"/>
                <w:vertAlign w:val="superscript"/>
              </w:rPr>
              <w:t>st</w:t>
            </w:r>
            <w:r w:rsidRPr="00690BCA">
              <w:rPr>
                <w:color w:val="000000" w:themeColor="text1"/>
              </w:rPr>
              <w:t xml:space="preserve"> IPI</w:t>
            </w:r>
          </w:p>
        </w:tc>
        <w:tc>
          <w:tcPr>
            <w:tcW w:w="3149" w:type="dxa"/>
          </w:tcPr>
          <w:p w14:paraId="29E87E54" w14:textId="5DD085AA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-value of non-zero slope in linear model</w:t>
            </w:r>
          </w:p>
        </w:tc>
        <w:tc>
          <w:tcPr>
            <w:tcW w:w="1620" w:type="dxa"/>
          </w:tcPr>
          <w:p w14:paraId="5743147C" w14:textId="01986D3C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10222</w:t>
            </w:r>
          </w:p>
        </w:tc>
      </w:tr>
      <w:tr w:rsidR="008F713E" w:rsidRPr="00897E5B" w14:paraId="719F181A" w14:textId="77777777" w:rsidTr="00C84D1A">
        <w:tc>
          <w:tcPr>
            <w:tcW w:w="1529" w:type="dxa"/>
            <w:vMerge/>
          </w:tcPr>
          <w:p w14:paraId="1E0A61DF" w14:textId="77777777" w:rsidR="00734F57" w:rsidRPr="00690BCA" w:rsidRDefault="00734F57" w:rsidP="00A83AD7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p w14:paraId="0F596B60" w14:textId="5F31D009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2</w:t>
            </w:r>
            <w:r w:rsidRPr="00690BCA">
              <w:rPr>
                <w:color w:val="000000" w:themeColor="text1"/>
                <w:vertAlign w:val="superscript"/>
              </w:rPr>
              <w:t>nd</w:t>
            </w:r>
            <w:r w:rsidRPr="00690BCA">
              <w:rPr>
                <w:color w:val="000000" w:themeColor="text1"/>
              </w:rPr>
              <w:t xml:space="preserve"> IPI</w:t>
            </w:r>
          </w:p>
        </w:tc>
        <w:tc>
          <w:tcPr>
            <w:tcW w:w="3149" w:type="dxa"/>
          </w:tcPr>
          <w:p w14:paraId="747900A9" w14:textId="57FD93AE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-value of non-zero slope in linear model</w:t>
            </w:r>
          </w:p>
        </w:tc>
        <w:tc>
          <w:tcPr>
            <w:tcW w:w="1620" w:type="dxa"/>
          </w:tcPr>
          <w:p w14:paraId="611B5BD6" w14:textId="132F481B" w:rsidR="00734F57" w:rsidRPr="00690BCA" w:rsidRDefault="00734F57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16848</w:t>
            </w:r>
          </w:p>
        </w:tc>
      </w:tr>
      <w:tr w:rsidR="008F713E" w:rsidRPr="00897E5B" w14:paraId="3E310151" w14:textId="77777777" w:rsidTr="00C84D1A">
        <w:tc>
          <w:tcPr>
            <w:tcW w:w="1529" w:type="dxa"/>
          </w:tcPr>
          <w:p w14:paraId="194D72BF" w14:textId="12F6C003" w:rsidR="00C84D1A" w:rsidRPr="00690BCA" w:rsidRDefault="00821274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4D</w:t>
            </w:r>
          </w:p>
        </w:tc>
        <w:tc>
          <w:tcPr>
            <w:tcW w:w="3057" w:type="dxa"/>
          </w:tcPr>
          <w:p w14:paraId="4B37C7BA" w14:textId="5FF87C60" w:rsidR="00C84D1A" w:rsidRPr="00690BCA" w:rsidRDefault="00821274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See 4G</w:t>
            </w:r>
          </w:p>
        </w:tc>
        <w:tc>
          <w:tcPr>
            <w:tcW w:w="3149" w:type="dxa"/>
          </w:tcPr>
          <w:p w14:paraId="35F60935" w14:textId="5CFB24CD" w:rsidR="00C84D1A" w:rsidRPr="00690BCA" w:rsidRDefault="00821274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See 4G</w:t>
            </w:r>
          </w:p>
        </w:tc>
        <w:tc>
          <w:tcPr>
            <w:tcW w:w="1620" w:type="dxa"/>
          </w:tcPr>
          <w:p w14:paraId="3ACBF98A" w14:textId="26BD9822" w:rsidR="00C84D1A" w:rsidRPr="00690BCA" w:rsidRDefault="00821274" w:rsidP="00A83AD7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See 4G</w:t>
            </w:r>
          </w:p>
        </w:tc>
      </w:tr>
      <w:tr w:rsidR="008F713E" w:rsidRPr="00897E5B" w14:paraId="6A2F75DB" w14:textId="77777777" w:rsidTr="00C84D1A">
        <w:tc>
          <w:tcPr>
            <w:tcW w:w="1529" w:type="dxa"/>
            <w:vMerge w:val="restart"/>
          </w:tcPr>
          <w:p w14:paraId="3030B781" w14:textId="77777777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B</w:t>
            </w:r>
          </w:p>
          <w:p w14:paraId="790C66A0" w14:textId="46CC8C57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GADD45A</w:t>
            </w:r>
          </w:p>
        </w:tc>
        <w:tc>
          <w:tcPr>
            <w:tcW w:w="3057" w:type="dxa"/>
          </w:tcPr>
          <w:p w14:paraId="6BC9FF09" w14:textId="25B86B41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3F49E04D" w14:textId="2EF77614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00803EE9" w14:textId="77777777" w:rsidR="00556BEA" w:rsidRPr="00690BCA" w:rsidRDefault="00556BEA" w:rsidP="006A4C40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&lt;0.0001</w:t>
            </w:r>
          </w:p>
          <w:p w14:paraId="102EB055" w14:textId="1EA3AC9B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397CDF45" w14:textId="77777777" w:rsidTr="00C84D1A">
        <w:tc>
          <w:tcPr>
            <w:tcW w:w="1529" w:type="dxa"/>
            <w:vMerge/>
          </w:tcPr>
          <w:p w14:paraId="39C94F9D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16AB9ADB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C0207F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204A7FDE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607A8E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687C504E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1818CD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19F90CF1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21A664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7B0019F1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4DF01F92" w14:textId="02723F63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51546996" w14:textId="77777777" w:rsidTr="00B305D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F67787" w14:textId="5FAFA666" w:rsidR="00556BEA" w:rsidRPr="00690BCA" w:rsidRDefault="00556BEA" w:rsidP="00B305D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288</w:t>
                  </w:r>
                </w:p>
              </w:tc>
            </w:tr>
            <w:tr w:rsidR="008F713E" w:rsidRPr="00897E5B" w14:paraId="3766983E" w14:textId="77777777" w:rsidTr="00B305D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636D58" w14:textId="4E827DF8" w:rsidR="00556BEA" w:rsidRPr="00690BCA" w:rsidRDefault="00556BEA" w:rsidP="00B305D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14</w:t>
                  </w:r>
                </w:p>
              </w:tc>
            </w:tr>
            <w:tr w:rsidR="008F713E" w:rsidRPr="00897E5B" w14:paraId="6245E1D1" w14:textId="77777777" w:rsidTr="00B305D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EB631A" w14:textId="26DB5AE0" w:rsidR="00556BEA" w:rsidRPr="00690BCA" w:rsidRDefault="00556BEA" w:rsidP="00B305D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3075</w:t>
                  </w:r>
                </w:p>
              </w:tc>
            </w:tr>
            <w:tr w:rsidR="008F713E" w:rsidRPr="00897E5B" w14:paraId="2969E3AB" w14:textId="77777777" w:rsidTr="00B305D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F4F50E" w14:textId="7862D9F1" w:rsidR="00556BEA" w:rsidRPr="00690BCA" w:rsidRDefault="00556BEA" w:rsidP="00B305D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7338</w:t>
                  </w:r>
                </w:p>
              </w:tc>
            </w:tr>
          </w:tbl>
          <w:p w14:paraId="0FF808F9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1335BA15" w14:textId="77777777" w:rsidTr="00C84D1A">
        <w:tc>
          <w:tcPr>
            <w:tcW w:w="1529" w:type="dxa"/>
            <w:vMerge w:val="restart"/>
          </w:tcPr>
          <w:p w14:paraId="5E4FD8D5" w14:textId="2DCE4BA8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B</w:t>
            </w:r>
          </w:p>
          <w:p w14:paraId="068E375B" w14:textId="383E48AF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CDKN1A</w:t>
            </w:r>
          </w:p>
        </w:tc>
        <w:tc>
          <w:tcPr>
            <w:tcW w:w="3057" w:type="dxa"/>
          </w:tcPr>
          <w:p w14:paraId="18EE5702" w14:textId="48772B3B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0A8C9D01" w14:textId="1EC23F1E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06855A47" w14:textId="77777777" w:rsidR="00556BEA" w:rsidRPr="00690BCA" w:rsidRDefault="00556BEA" w:rsidP="00462ABE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1732</w:t>
            </w:r>
          </w:p>
          <w:p w14:paraId="4F6FE875" w14:textId="35191528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12D62AD4" w14:textId="77777777" w:rsidTr="00C84D1A">
        <w:tc>
          <w:tcPr>
            <w:tcW w:w="1529" w:type="dxa"/>
            <w:vMerge/>
          </w:tcPr>
          <w:p w14:paraId="0F30687C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3D1DBE89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E688E0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1C4DD43D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235A59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0AA0ADC3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D3DBB5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3C900DDC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36C0D2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4F252102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5E7019E6" w14:textId="7D707507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545C82B0" w14:textId="77777777" w:rsidTr="00462AB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469204" w14:textId="3475BAD2" w:rsidR="00556BEA" w:rsidRPr="00690BCA" w:rsidRDefault="00556BEA" w:rsidP="00462AB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2446</w:t>
                  </w:r>
                </w:p>
              </w:tc>
            </w:tr>
            <w:tr w:rsidR="008F713E" w:rsidRPr="00897E5B" w14:paraId="50B613E3" w14:textId="77777777" w:rsidTr="00462AB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0E6E9A" w14:textId="6B5882DA" w:rsidR="00556BEA" w:rsidRPr="00690BCA" w:rsidRDefault="00556BEA" w:rsidP="00462AB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557</w:t>
                  </w:r>
                </w:p>
              </w:tc>
            </w:tr>
            <w:tr w:rsidR="008F713E" w:rsidRPr="00897E5B" w14:paraId="6A5F385D" w14:textId="77777777" w:rsidTr="00462AB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25D4BC" w14:textId="5FC9D498" w:rsidR="00556BEA" w:rsidRPr="00690BCA" w:rsidRDefault="00556BEA" w:rsidP="00462AB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971</w:t>
                  </w:r>
                </w:p>
              </w:tc>
            </w:tr>
            <w:tr w:rsidR="008F713E" w:rsidRPr="00897E5B" w14:paraId="0BC18FE6" w14:textId="77777777" w:rsidTr="00462AB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024297" w14:textId="269C82B2" w:rsidR="00556BEA" w:rsidRPr="00690BCA" w:rsidRDefault="00556BEA" w:rsidP="00462AB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701</w:t>
                  </w:r>
                </w:p>
              </w:tc>
            </w:tr>
          </w:tbl>
          <w:p w14:paraId="0D9E7409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62B6B438" w14:textId="77777777" w:rsidTr="00C84D1A">
        <w:tc>
          <w:tcPr>
            <w:tcW w:w="1529" w:type="dxa"/>
            <w:vMerge w:val="restart"/>
          </w:tcPr>
          <w:p w14:paraId="1BBA1365" w14:textId="54C82BF1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B</w:t>
            </w:r>
          </w:p>
          <w:p w14:paraId="3D35CB47" w14:textId="4C86BCF1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FAS</w:t>
            </w:r>
          </w:p>
        </w:tc>
        <w:tc>
          <w:tcPr>
            <w:tcW w:w="3057" w:type="dxa"/>
          </w:tcPr>
          <w:p w14:paraId="53C4287A" w14:textId="680B4CAE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2751A750" w14:textId="148994F7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2ADD9B2D" w14:textId="3448D9ED" w:rsidR="00556BEA" w:rsidRPr="00690BCA" w:rsidRDefault="00556BEA" w:rsidP="00013A26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812</w:t>
            </w:r>
          </w:p>
          <w:p w14:paraId="028C7D7C" w14:textId="470B9B98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3CD64CF1" w14:textId="77777777" w:rsidTr="00C84D1A">
        <w:tc>
          <w:tcPr>
            <w:tcW w:w="1529" w:type="dxa"/>
            <w:vMerge/>
          </w:tcPr>
          <w:p w14:paraId="162CAEB3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4E0BE118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6E85B1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4CB1D009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C7310F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380C2573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86BCF7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EDF3A84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057ED3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4B36D827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120F22D1" w14:textId="54D4E04C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746C292F" w14:textId="77777777" w:rsidTr="00D85E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ADB7AD" w14:textId="4F6341B0" w:rsidR="00556BEA" w:rsidRPr="00690BCA" w:rsidRDefault="00556BEA" w:rsidP="00D85E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3905</w:t>
                  </w:r>
                </w:p>
              </w:tc>
            </w:tr>
            <w:tr w:rsidR="008F713E" w:rsidRPr="00897E5B" w14:paraId="41B1CDE4" w14:textId="77777777" w:rsidTr="00D85E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74D8E5" w14:textId="64305475" w:rsidR="00556BEA" w:rsidRPr="00690BCA" w:rsidRDefault="00556BEA" w:rsidP="00D85E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201</w:t>
                  </w:r>
                </w:p>
              </w:tc>
            </w:tr>
            <w:tr w:rsidR="008F713E" w:rsidRPr="00897E5B" w14:paraId="3FF9EF7C" w14:textId="77777777" w:rsidTr="00D85E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3471AD" w14:textId="7DA8187D" w:rsidR="00556BEA" w:rsidRPr="00690BCA" w:rsidRDefault="00556BEA" w:rsidP="00D85E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669</w:t>
                  </w:r>
                </w:p>
              </w:tc>
            </w:tr>
            <w:tr w:rsidR="008F713E" w:rsidRPr="00897E5B" w14:paraId="32A02780" w14:textId="77777777" w:rsidTr="00D85E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6548A0" w14:textId="54BE8F9D" w:rsidR="00556BEA" w:rsidRPr="00690BCA" w:rsidRDefault="00556BEA" w:rsidP="00D85E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2885</w:t>
                  </w:r>
                </w:p>
              </w:tc>
            </w:tr>
          </w:tbl>
          <w:p w14:paraId="69B76CD0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4BD140CA" w14:textId="77777777" w:rsidTr="00C84D1A">
        <w:tc>
          <w:tcPr>
            <w:tcW w:w="1529" w:type="dxa"/>
            <w:vMerge w:val="restart"/>
          </w:tcPr>
          <w:p w14:paraId="45181944" w14:textId="314CAB69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B</w:t>
            </w:r>
          </w:p>
          <w:p w14:paraId="4B33AAA0" w14:textId="488E0F48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TRIAP1</w:t>
            </w:r>
          </w:p>
        </w:tc>
        <w:tc>
          <w:tcPr>
            <w:tcW w:w="3057" w:type="dxa"/>
          </w:tcPr>
          <w:p w14:paraId="18259CF0" w14:textId="0CED253C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76026160" w14:textId="00BA2DBE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5CFBA7CF" w14:textId="662C82EF" w:rsidR="00556BEA" w:rsidRPr="00690BCA" w:rsidRDefault="00556BEA" w:rsidP="006C2C60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1666</w:t>
            </w:r>
          </w:p>
          <w:p w14:paraId="545E96EF" w14:textId="7C855D6C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06079A44" w14:textId="77777777" w:rsidTr="00C84D1A">
        <w:tc>
          <w:tcPr>
            <w:tcW w:w="1529" w:type="dxa"/>
            <w:vMerge/>
          </w:tcPr>
          <w:p w14:paraId="35AF69CA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44E4917D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966D1C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2D511A74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AE5074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4B371A38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70A358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3CD93CB6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F5B97A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257A2D25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5B22B836" w14:textId="74FADF37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09145FD4" w14:textId="77777777" w:rsidTr="006C2C6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523DA9" w14:textId="17D9CB2D" w:rsidR="00556BEA" w:rsidRPr="00690BCA" w:rsidRDefault="00556BEA" w:rsidP="006C2C6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987</w:t>
                  </w:r>
                </w:p>
              </w:tc>
            </w:tr>
            <w:tr w:rsidR="008F713E" w:rsidRPr="00897E5B" w14:paraId="206F7FFE" w14:textId="77777777" w:rsidTr="006C2C6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ACFCEA" w14:textId="5020C675" w:rsidR="00556BEA" w:rsidRPr="00690BCA" w:rsidRDefault="00556BEA" w:rsidP="006C2C6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940</w:t>
                  </w:r>
                </w:p>
              </w:tc>
            </w:tr>
            <w:tr w:rsidR="008F713E" w:rsidRPr="00897E5B" w14:paraId="0E8F68CA" w14:textId="77777777" w:rsidTr="006C2C60">
              <w:trPr>
                <w:trHeight w:val="5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8DE4CC" w14:textId="507EB046" w:rsidR="00556BEA" w:rsidRPr="00690BCA" w:rsidRDefault="00556BEA" w:rsidP="006C2C6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4627</w:t>
                  </w:r>
                </w:p>
              </w:tc>
            </w:tr>
            <w:tr w:rsidR="008F713E" w:rsidRPr="00897E5B" w14:paraId="3FB89814" w14:textId="77777777" w:rsidTr="006C2C6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B3B878" w14:textId="767661A1" w:rsidR="00556BEA" w:rsidRPr="00690BCA" w:rsidRDefault="00556BEA" w:rsidP="006C2C6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6471</w:t>
                  </w:r>
                </w:p>
              </w:tc>
            </w:tr>
          </w:tbl>
          <w:p w14:paraId="5E01CC4D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788C4A8A" w14:textId="77777777" w:rsidTr="00C84D1A">
        <w:tc>
          <w:tcPr>
            <w:tcW w:w="1529" w:type="dxa"/>
            <w:vMerge w:val="restart"/>
          </w:tcPr>
          <w:p w14:paraId="6CB5D294" w14:textId="73E5983A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C GADD45A</w:t>
            </w:r>
          </w:p>
        </w:tc>
        <w:tc>
          <w:tcPr>
            <w:tcW w:w="3057" w:type="dxa"/>
          </w:tcPr>
          <w:p w14:paraId="165C7A98" w14:textId="3E1921F0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74D7D23C" w14:textId="6537B90B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2BBC11DA" w14:textId="6905AA51" w:rsidR="00556BEA" w:rsidRPr="00690BCA" w:rsidRDefault="00556BEA" w:rsidP="00791B42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&lt;0.0001</w:t>
            </w:r>
          </w:p>
          <w:p w14:paraId="16A950C5" w14:textId="7FFDBC0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1556E252" w14:textId="77777777" w:rsidTr="00C84D1A">
        <w:tc>
          <w:tcPr>
            <w:tcW w:w="1529" w:type="dxa"/>
            <w:vMerge/>
          </w:tcPr>
          <w:p w14:paraId="39147A15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718700F6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F5A9FC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2D3BA7C2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3CC418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57B98467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9F8B8D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79784858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1937A4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lastRenderedPageBreak/>
                    <w:t>    8h</w:t>
                  </w:r>
                </w:p>
              </w:tc>
            </w:tr>
          </w:tbl>
          <w:p w14:paraId="619C4B52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440284DF" w14:textId="167C59E6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lastRenderedPageBreak/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5B255F55" w14:textId="77777777" w:rsidTr="00AB7B2D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91959C" w14:textId="5BF5E9C1" w:rsidR="00556BEA" w:rsidRPr="00690BCA" w:rsidRDefault="00556BEA" w:rsidP="00AB7B2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463</w:t>
                  </w:r>
                </w:p>
              </w:tc>
            </w:tr>
            <w:tr w:rsidR="008F713E" w:rsidRPr="00897E5B" w14:paraId="487D3627" w14:textId="77777777" w:rsidTr="00AB7B2D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C71BAB" w14:textId="47F0BF11" w:rsidR="00556BEA" w:rsidRPr="00690BCA" w:rsidRDefault="00556BEA" w:rsidP="00AB7B2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&lt;0.0001</w:t>
                  </w:r>
                </w:p>
              </w:tc>
            </w:tr>
            <w:tr w:rsidR="008F713E" w:rsidRPr="00897E5B" w14:paraId="5D90A177" w14:textId="77777777" w:rsidTr="00AB7B2D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935781" w14:textId="731D2CC2" w:rsidR="00556BEA" w:rsidRPr="00690BCA" w:rsidRDefault="00556BEA" w:rsidP="00AB7B2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22</w:t>
                  </w:r>
                </w:p>
              </w:tc>
            </w:tr>
            <w:tr w:rsidR="008F713E" w:rsidRPr="00897E5B" w14:paraId="6104AFEA" w14:textId="77777777" w:rsidTr="00AB7B2D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8F3584" w14:textId="789E6E06" w:rsidR="00556BEA" w:rsidRPr="00690BCA" w:rsidRDefault="00556BEA" w:rsidP="00AB7B2D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lastRenderedPageBreak/>
                    <w:t>0.9997</w:t>
                  </w:r>
                </w:p>
              </w:tc>
            </w:tr>
          </w:tbl>
          <w:p w14:paraId="2FB0310F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430DA579" w14:textId="77777777" w:rsidTr="00C84D1A">
        <w:tc>
          <w:tcPr>
            <w:tcW w:w="1529" w:type="dxa"/>
            <w:vMerge w:val="restart"/>
          </w:tcPr>
          <w:p w14:paraId="0BDD8F3C" w14:textId="01EF31A6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lastRenderedPageBreak/>
              <w:t>EV5C</w:t>
            </w:r>
          </w:p>
          <w:p w14:paraId="41351D69" w14:textId="4DCCA180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CDKN1A</w:t>
            </w:r>
          </w:p>
        </w:tc>
        <w:tc>
          <w:tcPr>
            <w:tcW w:w="3057" w:type="dxa"/>
          </w:tcPr>
          <w:p w14:paraId="2DB612C6" w14:textId="3E5C87E3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3CFAF04D" w14:textId="7ED5E7E0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332D8939" w14:textId="228512F5" w:rsidR="00556BEA" w:rsidRPr="00690BCA" w:rsidRDefault="00556BEA" w:rsidP="005C7B89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1637</w:t>
            </w:r>
          </w:p>
          <w:p w14:paraId="01E1808F" w14:textId="12E99DC5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12B2BE1D" w14:textId="77777777" w:rsidTr="00C84D1A">
        <w:tc>
          <w:tcPr>
            <w:tcW w:w="1529" w:type="dxa"/>
            <w:vMerge/>
          </w:tcPr>
          <w:p w14:paraId="7D91DD49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2342A638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FF7545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53B9FD16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EF7721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2658A78B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2F1581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1AC5CFCF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204362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5FE3318E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29F0EDFA" w14:textId="31C1FD6F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53878B9D" w14:textId="77777777" w:rsidTr="00CC4DDE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CF8755" w14:textId="77777777" w:rsidR="00556BEA" w:rsidRPr="00690BCA" w:rsidRDefault="00556BEA" w:rsidP="00CC4DD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6517</w:t>
                  </w:r>
                </w:p>
              </w:tc>
            </w:tr>
            <w:tr w:rsidR="008F713E" w:rsidRPr="00897E5B" w14:paraId="3ADB5899" w14:textId="77777777" w:rsidTr="00CC4DD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03E7AB" w14:textId="77777777" w:rsidR="00556BEA" w:rsidRPr="00690BCA" w:rsidRDefault="00556BEA" w:rsidP="00CC4DD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3156</w:t>
                  </w:r>
                </w:p>
              </w:tc>
            </w:tr>
            <w:tr w:rsidR="008F713E" w:rsidRPr="00897E5B" w14:paraId="13C83011" w14:textId="77777777" w:rsidTr="00CC4DD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E2B862" w14:textId="77777777" w:rsidR="00556BEA" w:rsidRPr="00690BCA" w:rsidRDefault="00556BEA" w:rsidP="00CC4DD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6017</w:t>
                  </w:r>
                </w:p>
              </w:tc>
            </w:tr>
            <w:tr w:rsidR="008F713E" w:rsidRPr="00897E5B" w14:paraId="5725E5A6" w14:textId="77777777" w:rsidTr="00CC4DD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E8B2F4" w14:textId="77777777" w:rsidR="00556BEA" w:rsidRPr="00690BCA" w:rsidRDefault="00556BEA" w:rsidP="00CC4DDE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5202</w:t>
                  </w:r>
                </w:p>
              </w:tc>
            </w:tr>
          </w:tbl>
          <w:p w14:paraId="1AE65E0C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65C5E85A" w14:textId="77777777" w:rsidTr="00C84D1A">
        <w:tc>
          <w:tcPr>
            <w:tcW w:w="1529" w:type="dxa"/>
            <w:vMerge w:val="restart"/>
          </w:tcPr>
          <w:p w14:paraId="28FB26EA" w14:textId="16457E63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C</w:t>
            </w:r>
          </w:p>
          <w:p w14:paraId="7BAFBBB2" w14:textId="4610B9D2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FAS</w:t>
            </w:r>
          </w:p>
        </w:tc>
        <w:tc>
          <w:tcPr>
            <w:tcW w:w="3057" w:type="dxa"/>
          </w:tcPr>
          <w:p w14:paraId="1FC09C65" w14:textId="0AB58CD4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3B3C846A" w14:textId="71E844D4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0B2C45E4" w14:textId="60E8A7F2" w:rsidR="00556BEA" w:rsidRPr="00690BCA" w:rsidRDefault="00556BEA" w:rsidP="00D27C16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2006</w:t>
            </w:r>
          </w:p>
          <w:p w14:paraId="1BB0B96A" w14:textId="1C1AEAD4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14B1AD64" w14:textId="77777777" w:rsidTr="00C84D1A">
        <w:tc>
          <w:tcPr>
            <w:tcW w:w="1529" w:type="dxa"/>
            <w:vMerge/>
          </w:tcPr>
          <w:p w14:paraId="746FC485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6C48B7A0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2576BB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3138D04D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B97135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584CEB16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9BEFD7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4C59C3C9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E39F0F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7ED31DDF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042DE216" w14:textId="2AB8DED9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5A8BE6BD" w14:textId="77777777" w:rsidTr="00BF31A8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49E2BB" w14:textId="6DA309D5" w:rsidR="00556BEA" w:rsidRPr="00690BCA" w:rsidRDefault="00556BEA" w:rsidP="00BF31A8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552</w:t>
                  </w:r>
                </w:p>
              </w:tc>
            </w:tr>
            <w:tr w:rsidR="008F713E" w:rsidRPr="00897E5B" w14:paraId="13FFC71C" w14:textId="77777777" w:rsidTr="00BF31A8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1FD373" w14:textId="4DE3E28D" w:rsidR="00556BEA" w:rsidRPr="00690BCA" w:rsidRDefault="00556BEA" w:rsidP="00BF31A8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901</w:t>
                  </w:r>
                </w:p>
              </w:tc>
            </w:tr>
            <w:tr w:rsidR="008F713E" w:rsidRPr="00897E5B" w14:paraId="7644339E" w14:textId="77777777" w:rsidTr="00BF31A8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8638F7" w14:textId="03B24C89" w:rsidR="00556BEA" w:rsidRPr="00690BCA" w:rsidRDefault="00556BEA" w:rsidP="00BF31A8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4928</w:t>
                  </w:r>
                </w:p>
              </w:tc>
            </w:tr>
            <w:tr w:rsidR="008F713E" w:rsidRPr="00897E5B" w14:paraId="2BB6A55A" w14:textId="77777777" w:rsidTr="00BF31A8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7D3713" w14:textId="1FF0957C" w:rsidR="00556BEA" w:rsidRPr="00690BCA" w:rsidRDefault="00556BEA" w:rsidP="00BF31A8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8182</w:t>
                  </w:r>
                </w:p>
              </w:tc>
            </w:tr>
          </w:tbl>
          <w:p w14:paraId="6F471306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50D577AE" w14:textId="77777777" w:rsidTr="00C84D1A">
        <w:tc>
          <w:tcPr>
            <w:tcW w:w="1529" w:type="dxa"/>
            <w:vMerge w:val="restart"/>
          </w:tcPr>
          <w:p w14:paraId="18F2322F" w14:textId="05967325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C</w:t>
            </w:r>
          </w:p>
          <w:p w14:paraId="7F55917E" w14:textId="1E7BE94D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TRIAP1</w:t>
            </w:r>
          </w:p>
        </w:tc>
        <w:tc>
          <w:tcPr>
            <w:tcW w:w="3057" w:type="dxa"/>
          </w:tcPr>
          <w:p w14:paraId="10BB8982" w14:textId="12B1F99B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059707F0" w14:textId="50C15F7D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489DB6FF" w14:textId="65821E67" w:rsidR="00556BEA" w:rsidRPr="00690BCA" w:rsidRDefault="00556BEA" w:rsidP="00B91D4E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&lt;0.0001</w:t>
            </w:r>
          </w:p>
          <w:p w14:paraId="0E182F26" w14:textId="7C44AB39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3D0F1869" w14:textId="77777777" w:rsidTr="00C84D1A">
        <w:tc>
          <w:tcPr>
            <w:tcW w:w="1529" w:type="dxa"/>
            <w:vMerge/>
          </w:tcPr>
          <w:p w14:paraId="285D34DD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45AE689B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764E81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60FA8534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EFCF8F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56179647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D4F715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5BCEC3E7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ECFDBA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1AC1D648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19465363" w14:textId="263E4E02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1AE37A4A" w14:textId="77777777" w:rsidTr="00705B8F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437B71" w14:textId="0FC31C17" w:rsidR="00556BEA" w:rsidRPr="00690BCA" w:rsidRDefault="00556BEA" w:rsidP="00705B8F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6857</w:t>
                  </w:r>
                </w:p>
              </w:tc>
            </w:tr>
            <w:tr w:rsidR="008F713E" w:rsidRPr="00897E5B" w14:paraId="11DA3F65" w14:textId="77777777" w:rsidTr="00705B8F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D7335D" w14:textId="2764D308" w:rsidR="00556BEA" w:rsidRPr="00690BCA" w:rsidRDefault="00556BEA" w:rsidP="00705B8F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2329</w:t>
                  </w:r>
                </w:p>
              </w:tc>
            </w:tr>
            <w:tr w:rsidR="008F713E" w:rsidRPr="00897E5B" w14:paraId="3BE0D7A6" w14:textId="77777777" w:rsidTr="00705B8F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BEB98A" w14:textId="4F3900DA" w:rsidR="00556BEA" w:rsidRPr="00690BCA" w:rsidRDefault="00556BEA" w:rsidP="00705B8F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24</w:t>
                  </w:r>
                </w:p>
              </w:tc>
            </w:tr>
            <w:tr w:rsidR="008F713E" w:rsidRPr="00897E5B" w14:paraId="7981E252" w14:textId="77777777" w:rsidTr="00705B8F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BDC02A" w14:textId="06C5A88C" w:rsidR="00556BEA" w:rsidRPr="00690BCA" w:rsidRDefault="00556BEA" w:rsidP="00705B8F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273</w:t>
                  </w:r>
                </w:p>
              </w:tc>
            </w:tr>
          </w:tbl>
          <w:p w14:paraId="39F9BE87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4E833051" w14:textId="77777777" w:rsidTr="00C84D1A">
        <w:tc>
          <w:tcPr>
            <w:tcW w:w="1529" w:type="dxa"/>
            <w:vMerge w:val="restart"/>
          </w:tcPr>
          <w:p w14:paraId="5EE79465" w14:textId="77777777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D</w:t>
            </w:r>
          </w:p>
          <w:p w14:paraId="0728460C" w14:textId="3758A610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GADD45A</w:t>
            </w:r>
          </w:p>
        </w:tc>
        <w:tc>
          <w:tcPr>
            <w:tcW w:w="3057" w:type="dxa"/>
          </w:tcPr>
          <w:p w14:paraId="2F13DBEE" w14:textId="63ECF435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27E8FB53" w14:textId="14617AC9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4FEA115E" w14:textId="337E7CE8" w:rsidR="00556BEA" w:rsidRPr="00690BCA" w:rsidRDefault="00556BEA" w:rsidP="001D7095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001</w:t>
            </w:r>
          </w:p>
          <w:p w14:paraId="2FFE6C08" w14:textId="5D31D5C4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34EB5E55" w14:textId="77777777" w:rsidTr="00C84D1A">
        <w:tc>
          <w:tcPr>
            <w:tcW w:w="1529" w:type="dxa"/>
            <w:vMerge/>
          </w:tcPr>
          <w:p w14:paraId="19E18339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0E2806C7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2A05A9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700C9D84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98C6BA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3F64E9C0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03C9E4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40B52DB7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682DE3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7B73D57B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25D1BD3B" w14:textId="01A78D91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440E262C" w14:textId="77777777" w:rsidTr="00FD711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EE9D1D" w14:textId="161C7DBA" w:rsidR="00556BEA" w:rsidRPr="00690BCA" w:rsidRDefault="00556BEA" w:rsidP="00FD711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25</w:t>
                  </w:r>
                </w:p>
              </w:tc>
            </w:tr>
            <w:tr w:rsidR="008F713E" w:rsidRPr="00897E5B" w14:paraId="0D593861" w14:textId="77777777" w:rsidTr="00FD711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DB33A5" w14:textId="291C6950" w:rsidR="00556BEA" w:rsidRPr="00690BCA" w:rsidRDefault="00556BEA" w:rsidP="00FD711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1437</w:t>
                  </w:r>
                </w:p>
              </w:tc>
            </w:tr>
            <w:tr w:rsidR="008F713E" w:rsidRPr="00897E5B" w14:paraId="236D9EB8" w14:textId="77777777" w:rsidTr="00FD711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D4A93F" w14:textId="39B5CB23" w:rsidR="00556BEA" w:rsidRPr="00690BCA" w:rsidRDefault="00556BEA" w:rsidP="00FD711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29</w:t>
                  </w:r>
                </w:p>
              </w:tc>
            </w:tr>
            <w:tr w:rsidR="008F713E" w:rsidRPr="00897E5B" w14:paraId="1705F2BC" w14:textId="77777777" w:rsidTr="00FD7114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6EC199" w14:textId="18793B72" w:rsidR="00556BEA" w:rsidRPr="00690BCA" w:rsidRDefault="00556BEA" w:rsidP="00FD711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720</w:t>
                  </w:r>
                </w:p>
              </w:tc>
            </w:tr>
          </w:tbl>
          <w:p w14:paraId="7A554956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7D8E162C" w14:textId="77777777" w:rsidTr="00C84D1A">
        <w:tc>
          <w:tcPr>
            <w:tcW w:w="1529" w:type="dxa"/>
            <w:vMerge w:val="restart"/>
          </w:tcPr>
          <w:p w14:paraId="5A3DDC34" w14:textId="07E26BA9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D</w:t>
            </w:r>
          </w:p>
          <w:p w14:paraId="448EA08C" w14:textId="1235A2CA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CDKN1A</w:t>
            </w:r>
          </w:p>
        </w:tc>
        <w:tc>
          <w:tcPr>
            <w:tcW w:w="3057" w:type="dxa"/>
          </w:tcPr>
          <w:p w14:paraId="2EB1E125" w14:textId="2EB2E870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79170A73" w14:textId="208BEE5A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40BF201B" w14:textId="7F3F7F5A" w:rsidR="00556BEA" w:rsidRPr="00690BCA" w:rsidRDefault="00556BEA" w:rsidP="00530496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&lt;0.0001</w:t>
            </w:r>
          </w:p>
          <w:p w14:paraId="03F8DEF5" w14:textId="34A725D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5AF167C4" w14:textId="77777777" w:rsidTr="00C84D1A">
        <w:tc>
          <w:tcPr>
            <w:tcW w:w="1529" w:type="dxa"/>
            <w:vMerge/>
          </w:tcPr>
          <w:p w14:paraId="4EF58687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119B4295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95744B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5A408C36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55FFBC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09698690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4FE74E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52899CB6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5BF318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3C36BC24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1ADC756A" w14:textId="044DC66A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3AEDF554" w14:textId="77777777" w:rsidTr="00EE0C96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C1913F" w14:textId="12303691" w:rsidR="00556BEA" w:rsidRPr="00690BCA" w:rsidRDefault="00556BEA" w:rsidP="00EE0C9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1391</w:t>
                  </w:r>
                </w:p>
              </w:tc>
            </w:tr>
            <w:tr w:rsidR="008F713E" w:rsidRPr="00897E5B" w14:paraId="77892369" w14:textId="77777777" w:rsidTr="00EE0C96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E97061" w14:textId="409D77EE" w:rsidR="00556BEA" w:rsidRPr="00690BCA" w:rsidRDefault="00556BEA" w:rsidP="00EE0C9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2288</w:t>
                  </w:r>
                </w:p>
              </w:tc>
            </w:tr>
            <w:tr w:rsidR="008F713E" w:rsidRPr="00897E5B" w14:paraId="6B6C77BD" w14:textId="77777777" w:rsidTr="00EE0C96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205BBE" w14:textId="73F62857" w:rsidR="00556BEA" w:rsidRPr="00690BCA" w:rsidRDefault="00556BEA" w:rsidP="00EE0C9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&lt;0.0001</w:t>
                  </w:r>
                </w:p>
              </w:tc>
            </w:tr>
            <w:tr w:rsidR="008F713E" w:rsidRPr="00897E5B" w14:paraId="4F615477" w14:textId="77777777" w:rsidTr="00EE0C96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3A8732" w14:textId="710980D7" w:rsidR="00556BEA" w:rsidRPr="00690BCA" w:rsidRDefault="00556BEA" w:rsidP="00EE0C96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5032</w:t>
                  </w:r>
                </w:p>
              </w:tc>
            </w:tr>
          </w:tbl>
          <w:p w14:paraId="1691302A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0ED33AC1" w14:textId="77777777" w:rsidTr="00C84D1A">
        <w:tc>
          <w:tcPr>
            <w:tcW w:w="1529" w:type="dxa"/>
            <w:vMerge w:val="restart"/>
          </w:tcPr>
          <w:p w14:paraId="63F2481F" w14:textId="2456E0CF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D</w:t>
            </w:r>
          </w:p>
          <w:p w14:paraId="7A269FFE" w14:textId="60C5C6DE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FAS</w:t>
            </w:r>
          </w:p>
        </w:tc>
        <w:tc>
          <w:tcPr>
            <w:tcW w:w="3057" w:type="dxa"/>
          </w:tcPr>
          <w:p w14:paraId="36D4D2A7" w14:textId="1E6B2B49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1DA2226B" w14:textId="106853EF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3903F52C" w14:textId="2502457E" w:rsidR="00556BEA" w:rsidRPr="00690BCA" w:rsidRDefault="00556BEA" w:rsidP="001D51C2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0001</w:t>
            </w:r>
          </w:p>
          <w:p w14:paraId="700F1CDD" w14:textId="36C49FD9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425FABBE" w14:textId="77777777" w:rsidTr="00C84D1A">
        <w:tc>
          <w:tcPr>
            <w:tcW w:w="1529" w:type="dxa"/>
            <w:vMerge/>
          </w:tcPr>
          <w:p w14:paraId="5881CA50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32199068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91E562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51AE66F0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C5BB48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37F20261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AFDE5B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1AF03CEA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521B5A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063B54DB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2D32F75A" w14:textId="0D5DA218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14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4"/>
            </w:tblGrid>
            <w:tr w:rsidR="008F713E" w:rsidRPr="00897E5B" w14:paraId="5B1DBE8A" w14:textId="77777777" w:rsidTr="00A87A9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203853" w14:textId="772E1619" w:rsidR="00556BEA" w:rsidRPr="00690BCA" w:rsidRDefault="00556BEA" w:rsidP="00F4436C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9558</w:t>
                  </w:r>
                </w:p>
              </w:tc>
            </w:tr>
            <w:tr w:rsidR="008F713E" w:rsidRPr="00897E5B" w14:paraId="31FEDBA6" w14:textId="77777777" w:rsidTr="00A87A9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238DAD" w14:textId="6EA6FA44" w:rsidR="00556BEA" w:rsidRPr="00690BCA" w:rsidRDefault="00556BEA" w:rsidP="00F4436C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&gt;0.9999</w:t>
                  </w:r>
                </w:p>
              </w:tc>
            </w:tr>
            <w:tr w:rsidR="008F713E" w:rsidRPr="00897E5B" w14:paraId="5BD348A7" w14:textId="77777777" w:rsidTr="00A87A9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3D32D1" w14:textId="0F490866" w:rsidR="00556BEA" w:rsidRPr="00690BCA" w:rsidRDefault="00556BEA" w:rsidP="00F4436C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01</w:t>
                  </w:r>
                </w:p>
              </w:tc>
            </w:tr>
            <w:tr w:rsidR="008F713E" w:rsidRPr="00897E5B" w14:paraId="642E34E6" w14:textId="77777777" w:rsidTr="00A87A9E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970882" w14:textId="009F53D0" w:rsidR="00556BEA" w:rsidRPr="00690BCA" w:rsidRDefault="00556BEA" w:rsidP="00F4436C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057</w:t>
                  </w:r>
                </w:p>
              </w:tc>
            </w:tr>
          </w:tbl>
          <w:p w14:paraId="17480E77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003F920F" w14:textId="77777777" w:rsidTr="00C84D1A">
        <w:tc>
          <w:tcPr>
            <w:tcW w:w="1529" w:type="dxa"/>
            <w:vMerge w:val="restart"/>
          </w:tcPr>
          <w:p w14:paraId="5BB034F1" w14:textId="5BCE438D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EV5D</w:t>
            </w:r>
          </w:p>
          <w:p w14:paraId="6B4C80EC" w14:textId="11EBF624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TRIAP1</w:t>
            </w:r>
          </w:p>
        </w:tc>
        <w:tc>
          <w:tcPr>
            <w:tcW w:w="3057" w:type="dxa"/>
          </w:tcPr>
          <w:p w14:paraId="70FAC2F6" w14:textId="244E8ED5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Overall</w:t>
            </w:r>
          </w:p>
        </w:tc>
        <w:tc>
          <w:tcPr>
            <w:tcW w:w="3149" w:type="dxa"/>
          </w:tcPr>
          <w:p w14:paraId="5F16407D" w14:textId="74CA4D5A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ANOVA (treatment factor)</w:t>
            </w:r>
          </w:p>
        </w:tc>
        <w:tc>
          <w:tcPr>
            <w:tcW w:w="1620" w:type="dxa"/>
          </w:tcPr>
          <w:p w14:paraId="160EE29C" w14:textId="4301E7B0" w:rsidR="00556BEA" w:rsidRPr="00690BCA" w:rsidRDefault="00556BEA" w:rsidP="004070E8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0.3238</w:t>
            </w:r>
          </w:p>
          <w:p w14:paraId="73B4F59E" w14:textId="185E3353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  <w:tr w:rsidR="008F713E" w:rsidRPr="00897E5B" w14:paraId="17D3893B" w14:textId="77777777" w:rsidTr="00C84D1A">
        <w:tc>
          <w:tcPr>
            <w:tcW w:w="1529" w:type="dxa"/>
            <w:vMerge/>
          </w:tcPr>
          <w:p w14:paraId="21D2ECE4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057" w:type="dxa"/>
          </w:tcPr>
          <w:tbl>
            <w:tblPr>
              <w:tblW w:w="4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40"/>
            </w:tblGrid>
            <w:tr w:rsidR="008F713E" w:rsidRPr="00897E5B" w14:paraId="2269AE0E" w14:textId="77777777" w:rsidTr="007A04E3"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F3FE25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5h</w:t>
                  </w:r>
                </w:p>
              </w:tc>
            </w:tr>
            <w:tr w:rsidR="008F713E" w:rsidRPr="00897E5B" w14:paraId="01257E5D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47160B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6h</w:t>
                  </w:r>
                </w:p>
              </w:tc>
            </w:tr>
            <w:tr w:rsidR="008F713E" w:rsidRPr="00897E5B" w14:paraId="7EC23D21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6D6B83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7h</w:t>
                  </w:r>
                </w:p>
              </w:tc>
            </w:tr>
            <w:tr w:rsidR="008F713E" w:rsidRPr="00897E5B" w14:paraId="0B70441B" w14:textId="77777777" w:rsidTr="007A04E3">
              <w:tc>
                <w:tcPr>
                  <w:tcW w:w="28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B01DB3" w14:textId="77777777" w:rsidR="00556BEA" w:rsidRPr="00690BCA" w:rsidRDefault="00556BEA" w:rsidP="00701F44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    8h</w:t>
                  </w:r>
                </w:p>
              </w:tc>
            </w:tr>
          </w:tbl>
          <w:p w14:paraId="33D6BD73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  <w:tc>
          <w:tcPr>
            <w:tcW w:w="3149" w:type="dxa"/>
          </w:tcPr>
          <w:p w14:paraId="502EA5BD" w14:textId="6CF17ED2" w:rsidR="00556BEA" w:rsidRPr="00690BCA" w:rsidRDefault="00556BEA" w:rsidP="00701F44">
            <w:pPr>
              <w:rPr>
                <w:color w:val="000000" w:themeColor="text1"/>
              </w:rPr>
            </w:pPr>
            <w:r w:rsidRPr="00690BCA">
              <w:rPr>
                <w:color w:val="000000" w:themeColor="text1"/>
              </w:rPr>
              <w:t>Post-hoc corrected for multiple comparisons</w:t>
            </w:r>
          </w:p>
        </w:tc>
        <w:tc>
          <w:tcPr>
            <w:tcW w:w="1620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8F713E" w:rsidRPr="00897E5B" w14:paraId="285675BA" w14:textId="77777777" w:rsidTr="004063A0"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D35451" w14:textId="77777777" w:rsidR="00556BEA" w:rsidRPr="00690BCA" w:rsidRDefault="00556BEA" w:rsidP="004063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0220</w:t>
                  </w:r>
                </w:p>
              </w:tc>
            </w:tr>
            <w:tr w:rsidR="008F713E" w:rsidRPr="00897E5B" w14:paraId="4E8F8C1A" w14:textId="77777777" w:rsidTr="004063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EF334B" w14:textId="77777777" w:rsidR="00556BEA" w:rsidRPr="00690BCA" w:rsidRDefault="00556BEA" w:rsidP="004063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4581</w:t>
                  </w:r>
                </w:p>
              </w:tc>
            </w:tr>
            <w:tr w:rsidR="008F713E" w:rsidRPr="00897E5B" w14:paraId="0AB4A464" w14:textId="77777777" w:rsidTr="004063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FEA2B3" w14:textId="77777777" w:rsidR="00556BEA" w:rsidRPr="00690BCA" w:rsidRDefault="00556BEA" w:rsidP="004063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5444</w:t>
                  </w:r>
                </w:p>
              </w:tc>
            </w:tr>
            <w:tr w:rsidR="008F713E" w:rsidRPr="00897E5B" w14:paraId="33282FF9" w14:textId="77777777" w:rsidTr="004063A0"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135171" w14:textId="77777777" w:rsidR="00556BEA" w:rsidRPr="00690BCA" w:rsidRDefault="00556BEA" w:rsidP="004063A0">
                  <w:pPr>
                    <w:rPr>
                      <w:color w:val="000000" w:themeColor="text1"/>
                    </w:rPr>
                  </w:pPr>
                  <w:r w:rsidRPr="00690BCA">
                    <w:rPr>
                      <w:color w:val="000000" w:themeColor="text1"/>
                    </w:rPr>
                    <w:t>0.1371</w:t>
                  </w:r>
                </w:p>
              </w:tc>
            </w:tr>
          </w:tbl>
          <w:p w14:paraId="28993002" w14:textId="77777777" w:rsidR="00556BEA" w:rsidRPr="00690BCA" w:rsidRDefault="00556BEA" w:rsidP="00701F44">
            <w:pPr>
              <w:rPr>
                <w:color w:val="000000" w:themeColor="text1"/>
              </w:rPr>
            </w:pPr>
          </w:p>
        </w:tc>
      </w:tr>
    </w:tbl>
    <w:p w14:paraId="5C3C6D4B" w14:textId="77777777" w:rsidR="00A83AD7" w:rsidRPr="00690BCA" w:rsidRDefault="00A83AD7" w:rsidP="00897E5B">
      <w:pPr>
        <w:rPr>
          <w:color w:val="000000" w:themeColor="text1"/>
        </w:rPr>
      </w:pPr>
    </w:p>
    <w:sectPr w:rsidR="00A83AD7" w:rsidRPr="00690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25E91" w14:textId="77777777" w:rsidR="00F101B4" w:rsidRDefault="00F101B4" w:rsidP="008F713E">
      <w:r>
        <w:separator/>
      </w:r>
    </w:p>
  </w:endnote>
  <w:endnote w:type="continuationSeparator" w:id="0">
    <w:p w14:paraId="3127ED7E" w14:textId="77777777" w:rsidR="00F101B4" w:rsidRDefault="00F101B4" w:rsidP="008F7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2A15C" w14:textId="77777777" w:rsidR="00F101B4" w:rsidRDefault="00F101B4" w:rsidP="008F713E">
      <w:r>
        <w:separator/>
      </w:r>
    </w:p>
  </w:footnote>
  <w:footnote w:type="continuationSeparator" w:id="0">
    <w:p w14:paraId="5773AFDC" w14:textId="77777777" w:rsidR="00F101B4" w:rsidRDefault="00F101B4" w:rsidP="008F7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B7"/>
    <w:rsid w:val="00007B56"/>
    <w:rsid w:val="00013A26"/>
    <w:rsid w:val="0003330B"/>
    <w:rsid w:val="00037D20"/>
    <w:rsid w:val="000536E9"/>
    <w:rsid w:val="00063A14"/>
    <w:rsid w:val="00067FA6"/>
    <w:rsid w:val="000A55B6"/>
    <w:rsid w:val="000B044B"/>
    <w:rsid w:val="000B3060"/>
    <w:rsid w:val="00133FD5"/>
    <w:rsid w:val="001C55D4"/>
    <w:rsid w:val="001D51C2"/>
    <w:rsid w:val="001D7095"/>
    <w:rsid w:val="00204653"/>
    <w:rsid w:val="0020625D"/>
    <w:rsid w:val="00212796"/>
    <w:rsid w:val="00224F7E"/>
    <w:rsid w:val="00244C23"/>
    <w:rsid w:val="002A33F7"/>
    <w:rsid w:val="002C6F77"/>
    <w:rsid w:val="00332953"/>
    <w:rsid w:val="00337189"/>
    <w:rsid w:val="00342FC5"/>
    <w:rsid w:val="00391BB0"/>
    <w:rsid w:val="003F3CF3"/>
    <w:rsid w:val="004063A0"/>
    <w:rsid w:val="004070E8"/>
    <w:rsid w:val="00445CB9"/>
    <w:rsid w:val="00462ABE"/>
    <w:rsid w:val="00467594"/>
    <w:rsid w:val="00475FD6"/>
    <w:rsid w:val="00481B28"/>
    <w:rsid w:val="004A0706"/>
    <w:rsid w:val="004B7D7D"/>
    <w:rsid w:val="00500A77"/>
    <w:rsid w:val="00510BDA"/>
    <w:rsid w:val="00530496"/>
    <w:rsid w:val="005315C8"/>
    <w:rsid w:val="005449BB"/>
    <w:rsid w:val="00551C54"/>
    <w:rsid w:val="00556BEA"/>
    <w:rsid w:val="005633F3"/>
    <w:rsid w:val="00567AF4"/>
    <w:rsid w:val="005742FD"/>
    <w:rsid w:val="005B3583"/>
    <w:rsid w:val="005B5772"/>
    <w:rsid w:val="005C001B"/>
    <w:rsid w:val="005C7B89"/>
    <w:rsid w:val="005D0C20"/>
    <w:rsid w:val="005D2D2C"/>
    <w:rsid w:val="0060740E"/>
    <w:rsid w:val="00690BCA"/>
    <w:rsid w:val="0069623F"/>
    <w:rsid w:val="006A4C40"/>
    <w:rsid w:val="006B758B"/>
    <w:rsid w:val="006C1066"/>
    <w:rsid w:val="006C2C60"/>
    <w:rsid w:val="006C40CF"/>
    <w:rsid w:val="006F24B7"/>
    <w:rsid w:val="00700798"/>
    <w:rsid w:val="00701F44"/>
    <w:rsid w:val="00703EA9"/>
    <w:rsid w:val="00705B8F"/>
    <w:rsid w:val="00734F57"/>
    <w:rsid w:val="00736895"/>
    <w:rsid w:val="0075207B"/>
    <w:rsid w:val="00791B42"/>
    <w:rsid w:val="007F7A28"/>
    <w:rsid w:val="00821274"/>
    <w:rsid w:val="00825487"/>
    <w:rsid w:val="00853FD8"/>
    <w:rsid w:val="0085660E"/>
    <w:rsid w:val="00857058"/>
    <w:rsid w:val="00857924"/>
    <w:rsid w:val="00862035"/>
    <w:rsid w:val="00897E5B"/>
    <w:rsid w:val="008A405C"/>
    <w:rsid w:val="008B265D"/>
    <w:rsid w:val="008B54D6"/>
    <w:rsid w:val="008C35F7"/>
    <w:rsid w:val="008F713E"/>
    <w:rsid w:val="009058E6"/>
    <w:rsid w:val="00907985"/>
    <w:rsid w:val="00915A66"/>
    <w:rsid w:val="00956B9B"/>
    <w:rsid w:val="00996B9F"/>
    <w:rsid w:val="009B0E63"/>
    <w:rsid w:val="009F6527"/>
    <w:rsid w:val="00A7035B"/>
    <w:rsid w:val="00A83AD7"/>
    <w:rsid w:val="00A847DE"/>
    <w:rsid w:val="00A87A9E"/>
    <w:rsid w:val="00A9125E"/>
    <w:rsid w:val="00AB7B2D"/>
    <w:rsid w:val="00AC11D4"/>
    <w:rsid w:val="00AC431B"/>
    <w:rsid w:val="00AD51EB"/>
    <w:rsid w:val="00AE7535"/>
    <w:rsid w:val="00B305D4"/>
    <w:rsid w:val="00B91D4E"/>
    <w:rsid w:val="00BB62E6"/>
    <w:rsid w:val="00BF31A8"/>
    <w:rsid w:val="00C33669"/>
    <w:rsid w:val="00C84D1A"/>
    <w:rsid w:val="00C8717C"/>
    <w:rsid w:val="00C93395"/>
    <w:rsid w:val="00CC4DDE"/>
    <w:rsid w:val="00D15C7D"/>
    <w:rsid w:val="00D27C16"/>
    <w:rsid w:val="00D6228A"/>
    <w:rsid w:val="00D63C16"/>
    <w:rsid w:val="00D85EA0"/>
    <w:rsid w:val="00D9184F"/>
    <w:rsid w:val="00DB21EB"/>
    <w:rsid w:val="00E21FC7"/>
    <w:rsid w:val="00E403E2"/>
    <w:rsid w:val="00E441DE"/>
    <w:rsid w:val="00E70869"/>
    <w:rsid w:val="00E76D85"/>
    <w:rsid w:val="00E81313"/>
    <w:rsid w:val="00EB0657"/>
    <w:rsid w:val="00ED1ECA"/>
    <w:rsid w:val="00EE0C96"/>
    <w:rsid w:val="00F101B4"/>
    <w:rsid w:val="00F222CA"/>
    <w:rsid w:val="00F2283D"/>
    <w:rsid w:val="00F24CAA"/>
    <w:rsid w:val="00F30007"/>
    <w:rsid w:val="00F37973"/>
    <w:rsid w:val="00F4436C"/>
    <w:rsid w:val="00F5513B"/>
    <w:rsid w:val="00F73868"/>
    <w:rsid w:val="00F97437"/>
    <w:rsid w:val="00FD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12857"/>
  <w15:chartTrackingRefBased/>
  <w15:docId w15:val="{D1CF3928-6842-C14B-AA83-57D76FEC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25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4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4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4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4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4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4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4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4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4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4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4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4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4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4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4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4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4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4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4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4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4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4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4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4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4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4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76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1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13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71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13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97E5B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1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8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8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84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2AA89-0AEE-417A-9271-7421FBACE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Venkat</dc:creator>
  <cp:keywords/>
  <dc:description/>
  <cp:lastModifiedBy>Eric Batchelor</cp:lastModifiedBy>
  <cp:revision>2</cp:revision>
  <dcterms:created xsi:type="dcterms:W3CDTF">2025-01-31T19:26:00Z</dcterms:created>
  <dcterms:modified xsi:type="dcterms:W3CDTF">2025-01-31T19:26:00Z</dcterms:modified>
</cp:coreProperties>
</file>